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DE208" w14:textId="77777777" w:rsidR="001A6640" w:rsidRDefault="001A6640" w:rsidP="001A6640">
      <w:r>
        <w:t>&gt;KJ541383.1</w:t>
      </w:r>
    </w:p>
    <w:p w14:paraId="1F055295" w14:textId="77777777" w:rsidR="001A6640" w:rsidRDefault="001A6640" w:rsidP="001A6640">
      <w:r>
        <w:t>AATGACCCCATTGCAAATGCAGTGGAAAGTGCTGTTAGCGCGCTTGCTGACACCACAATATCCCGGGTGACCGCAGCCAACACTGCAGTTAGTACCCACTCCCTGGGCACAGGGCGTGTACCAGCATTGCAAGCTGCGGAAACGGGAGCAAGTTCTAATGCTAGTGATGAGAACCTTATTGAGACTCGCTGTGTGATGAATCGAAACGGGGTTAATGAGGCGAGTGTGGAGCACTTTTACTCTCGTGCAGGGCTGGTAGGAGTTGTGGAGGTGAAGGACTCGGGCACTAGCCTGGATGGGTACACAGTTTGGCCCATAGATGTGATGGGCTTCGTGCAGCAGCGGCGCAAACTAGAGCTGTCAACATACATGCGCTTTGATGCCGAGTTCACTTTTGTGTCCAACCTCAGCGATAGCACAACGCCCGGGATGCTGCTGCAGTATATGTATGTACCACCAGGGGCCCCTAAGCCGGATAGCAGGAAATCATACCAATGGCAGACTGCTACTAACCCGTCGGTATTCGCAAAATTGAGTGATCCACCCCCCCAGGTGTCTGTTCCGTTCATGTCGCCAGCAACAGCTTATCAGTGGTTTTATGATGGCTACCCCACATTTGGTGAGCACAAACAAGCTACCAATTTGCAATATGGGCAGTGCCCTAACAACATGATGGGCCATTTTGCCATCCGAACTGTCAGTGAATCTACCACCGGGAAAAACATCCACGTTCGGGTGTACATGAGAATTAAGCACGTGAGAGCTTGGGTACCTAGACCCCTTCGATCCCAAGCTTATATGGTCAAGAATTACCCGACATACAGCCAAACAATAACTAACACTGCAACCGACCGTGCAAGCATAACCACCACGGATTATGAAGGCGGGGTACCAGCAAACCCACAAAGAACATCT</w:t>
      </w:r>
    </w:p>
    <w:p w14:paraId="2A3DD368" w14:textId="77777777" w:rsidR="001A6640" w:rsidRDefault="001A6640" w:rsidP="001A6640">
      <w:r>
        <w:t>&gt;KJ848301.1</w:t>
      </w:r>
    </w:p>
    <w:p w14:paraId="20E3F5E1" w14:textId="77777777" w:rsidR="001A6640" w:rsidRDefault="001A6640" w:rsidP="001A6640">
      <w:r>
        <w:t>AATGACCCCATTGCAAATGCAGTGGAAAGTGCTGTTAGCGCGCTTGCTGACACCACAATATCCCGGGTGACCGCAGCCAACACTGCAGTTAGTACCCACTCCCTGGGCACAGGGCGTGTACCAGCATTGCAAGCTGCGGAAACGGGAGCGAGTTCTAATGCTAGTGATGAGAACCTTATTGAGACTCGCTGTGTGATGAATCGAAACGGGGTTAATGAGGCGAGTGTGGAACACTTTTACTCTCGTGCAGGGCTGGTAGGAGTTGTGGAGGTGAAGGACTCGGGCACTAGCCTGGATGGGTACACAGTTTGGCCCATAGATGTGATGGGCTTCGTGCAGCAGCGGCGCAAACTAGAGCTGTCAACATACATGCGCTTTGATGCCGAGTTCACTTTTGTGTCCAACCTCAGTGATAGCACAACGCCCGGGATGCTGCTGCAGTATATGTATGTACCACCAGGGGCCCCTAAGCCGGATAGCAGGAAATCATACCAATGGCAGACTGCTACTAACCCGTCGGTATTCGCAAAATTGAGTGATCCACCCCCCCAGGTGTCTGTTCCGTTCATGTCGCCAGCAACAGCTTATCAGTGGTTTTATGATGGTTACCCCACATTTGGTGAGCACAAACAAGCTACCAATTTGCAATATGGGCAGTGCCCTAACAACATGATGGGCCATTTTGCCATCCGAACTGTCAGTGAATCTACCACCGGGAAAAACATCCACGTTCGGGTGTACATGAGAATTAAGCACGTGAGAGCTTGGGTACCTAGACCCCTTCGATCCCAAGCTTATATGGTCAAGAATTACCCGACATACAGCCAAACAATAACTAACACTGCAACCGACCGTGCAAGCATAACCACCACGGACTATGAAGGCGGGGTACCAGCAAACCCACAAAGAACGTCT</w:t>
      </w:r>
    </w:p>
    <w:p w14:paraId="645C7BF2" w14:textId="77777777" w:rsidR="001A6640" w:rsidRDefault="001A6640" w:rsidP="001A6640">
      <w:r>
        <w:t>&gt;KP005862.1</w:t>
      </w:r>
    </w:p>
    <w:p w14:paraId="4B0BF07E" w14:textId="77777777" w:rsidR="001A6640" w:rsidRDefault="001A6640" w:rsidP="001A6640">
      <w:r>
        <w:t>AATGATCCCATTACAAATGCAGTGGAAAGCGCTGTGAGCGCGCTTGCTGACACTACAATATCCCGGGTGACCGCAGCCAACACTGCAGCTAGTACCCACTCCCTGGGAACAGGGCGTGTACCAGCATTGCAAGCCGCAGAAACGGGAGCAAGCTCTAATGCTAGTGATGAGAACCTTATTGAGACTCGCTGTGTGATGAATCGAAACGGGGTTAATGAGGCGAGTGTGGAACACTTTTACTCTCGTGCAGGGCTGGTAGGAGTTGTGGAGGTGAAGGACTCGGGCACTAGCCTGGATGGGTACACAGTTTGGCCCATAGATGTGATGGGCTTCGTGCAACAGCGGCGCAAGCTAGAGCTGTCAACATACATGCGCTTTGATGCCGAGTTCACTTTTGTGTCCAACCTCAATGACAGCACGACGCCCGGGATGCTGCTGCAGTATATGTATGTACCACCAGGGGCCCCTAAGCCGGATAGCAGGAAATCATATCAATGGCAGACTGCTACTAACCCGTCGGTATTCGCAAAATTGAGTGATCCACCCCCCCAGGTATCTGTCCCGTTCATGTCGCCAGCAACAGCTTATCAGTGGTTTTATGATGGTTACCCTACATTTGGTGAGCACAAACAAGCTACCAATTTGCAATATGGGCAGTGTCCTAATAACATGATGGGTCATTTTGCCATCCGAACAGTCAGTG</w:t>
      </w:r>
      <w:r>
        <w:lastRenderedPageBreak/>
        <w:t>AATCTACCACCGGGAAAAACGTCCACGTTCGGGTGTACATGAGAATTAAGCACGTGAGAGCTTGGGTACCTAGACCCCTTCGATCCCAAGCTTATATGGTCAAGAACTACCCGACATACAGCCAAACAATAACTAACACTGCAACTGACCGTGCAAGCATAACCACCACGGATTATGAAGGCGGGGTACCAGCAAACCCACAAAGGACATCT</w:t>
      </w:r>
    </w:p>
    <w:p w14:paraId="2415FC19" w14:textId="77777777" w:rsidR="001A6640" w:rsidRDefault="001A6640" w:rsidP="001A6640">
      <w:r>
        <w:t>&gt;KP005894.1</w:t>
      </w:r>
    </w:p>
    <w:p w14:paraId="7A751B41" w14:textId="77777777" w:rsidR="001A6640" w:rsidRDefault="001A6640" w:rsidP="001A6640">
      <w:r>
        <w:t>AATGACCCCATTGCAAATGCAGTGGAAAGTGCTGTTAGCGCGCTTGCTGACACCACAATATCCCGGGTGACCGCAGCCAACACTGCAGTTAGTACCCACTCCCTGGGCACAGGGCGTGTGCCAGCATTGCAAGCTGCGGAAACGGGAGCAAGTTCTAATGCTAGTGATGAGAACCTTATTGAGACTCGCTGTGTAATGAATCGAAACGGGGTTAATGAGGCGAGTGTGGAACACTTTTACTCTCGTGCAGGGCTGGTAGGGGTTGTGGAGGTGAAGGACTCGGGCACTAGTCTGGATGGGTACACAGTTTGGCCCATAGATGTGATGGGCTTCGTGCAGCAGCGGCGCAAACTAGAGCTGTCAACATACATGCGCTTTGATGCCGAGTTCACTTTTGTGTCCAACCTCAGTGATAGCACAACACCCGGGATGTTGCTGCAGTATATGTATGTACCACCAGGGGCCCCTAAGCCGGATAGCAGGAAATCATACCAATGGCAGACTGCTACTAACCCGTCGGTATTCGCAAAGTTGAGTGATCCACCCCCCCAGGTGTCTGTTCCGTTCATGTCGCCAGCAACAGCTTATCAGTGGTTTTATGATGGTTACCCCACATTTGGTGAGCACAAACAAGCTACCAATTTGCAATATGGGCAGTGCCCTAACAACATGATGGGCCATTTTGCCATCCGAACTGTCAGTGAATCTACCACCGGGAAAAACATCCACGTTCGGGTGTACATGAGAATTAAGCACGTGAGAGCTTGGGTACCTAGACCCCTTCGATCCCAAGCTTATATGGTCAAGAATTACCCGACATACAGCCAAACAATAACTAACACTGCAACCGACCGTGCAAGCATAACCACCACGGATTATGAAGGCGGGGTGCCAGCAAACCCACAAAGAACATCT</w:t>
      </w:r>
    </w:p>
    <w:p w14:paraId="79A37416" w14:textId="77777777" w:rsidR="001A6640" w:rsidRDefault="001A6640" w:rsidP="001A6640">
      <w:r>
        <w:t>&gt;KP289366.1</w:t>
      </w:r>
    </w:p>
    <w:p w14:paraId="0EA96A5A" w14:textId="77777777" w:rsidR="001A6640" w:rsidRDefault="001A6640" w:rsidP="001A6640">
      <w:r>
        <w:t>AATGACCCCATTGCAAATGCAGTGGAAAGTGCTGTGAGCGCGCTTGCTGACACCACAATATCCCGGGTGACCGCAGCCAATACTGCAGTTAGTACCCACTCCCTGGGCACAGGGCGTGTACCAGCATTGCAAGCTGCAGAAACGGGAGCAAGTTCTAATGCTAGTGATGAGAACCTTATTGAGACTCGCTGTGTGATGAATCGAAACGGGATTAATGAGGCGAGTGTGGAACACTTTTACTCTCGTGCAGGGCTGGTAGGAGTTGTGGAGGTGAAGGACTCGGGCACTAGCCTGGATGGGTACACAGTTTGGCCCATAGATGTGATGGGCTTCGTGCAGCAGCGGCGCAAACTAGAGCTGTCAACATACATGCGCTTTGACGCCGAGTTCACTTTTGTGTCCAACCTCAGTGATAGCACAACGCCCGGGATGCTGCTGCAGTATATGTATGTACCACCAGGGGCCCCTAAGCCGGATAGCAGGAAATCATACCAATGGCAGACTGCTACTAACCCGTCGATATTTGCAAAATTGAGTGATCCACCCCCCCAGGTGTCTGTTCCGTTCATGTCGCCAGCAACAGCTTATCAGTGGTTTTATGATGGTTACCCCACATTCGGTGAGCACAAACAAGCTACCAATTTGCAATATGGGCAGTGCCCTAACAACATGATGGGCCATTTTGCCATCCGAACTGTCAGTGAATCTACCACCGGGAAAAACATCCACGTTCGGGTGTACATGAGAATTAAGCACGTGAGAGCTTGGGTACCTAGACCCCTTCGATCCCAAGCTTATATGGTCAAGAATTACCCGACATACAGCCAAACAATAACTAACACTGCAACCGACCGTGCAAGCATAACCACCACGGATTATGAAGGCGGGGTACCAGCAAACCCACAAAGAACATCT</w:t>
      </w:r>
    </w:p>
    <w:p w14:paraId="1461CA00" w14:textId="77777777" w:rsidR="001A6640" w:rsidRDefault="001A6640" w:rsidP="001A6640">
      <w:r>
        <w:t>&gt;KT985012.1</w:t>
      </w:r>
    </w:p>
    <w:p w14:paraId="068F2A89" w14:textId="77777777" w:rsidR="001A6640" w:rsidRDefault="001A6640" w:rsidP="001A6640">
      <w:r>
        <w:t>AACGATCCTATCACGAATGCAGTGGAAAGTGCTGTAAGCACACTCGCTGACACCACAATATCCCGGGTGACCGCAGCTAACACCGCAGCCAGTACCCACTCCCTGGGTACAGGACGTGTACCTGCACTGCAAGCTGCAGAAACGGGAGCAAGTTCTAACTCTAGTGATGAGAATCTCATCGAAACTCGCTGTGTGATGAATCGAAACGGGGTCAATGAGGCGAGCGTGGAACACTTTTACTCTCGTGCGGGGCTGGTAGGAGTTGTGGAGGTGAAGGACTCGGGCACTAGCCTAGATGGGTATACAGTGTGGCCTATAGACGTGATGGGTTTTGTGCAACAGCGGCGCAAACTAGAGCTATCAACATACATGCGCTTTGATGCTGAGTTCACCTTCGTGTCCAACCTCAATGATAGTACAACCCCTGGAATGCTATTGCAGTATAT</w:t>
      </w:r>
      <w:r>
        <w:lastRenderedPageBreak/>
        <w:t>GTATGTACCACCGGGAGCCCCCAAGCCGGATAGTAGAAAATCATATCAATGGCAGACTGCTACCAACCCGTCGGTATTCGCAAAATTGAGCGATCCACCCCCCCAGGTGTCAGTCCCGTTCATGTCTCCAGCGACAGCTTATCAGTGGTTTTATGATGGTTACCCCACGTTCGGTGAGCACAAGCAAGCCACCAACTTGCAGTATGGACAGTGCCCTAATAACATGATGGGACATTTTGCCATCCGAACAGTCAGTGAGTCCACCACCGGGAAAAACATCCACGTCCGGGTGTACATGAGAATCAAACACGTGAGAGCTTGGGTGCCTAGGCCCCTCCGATCCCAAGCTTACATGGTCAAGAATTATCCAACATATAGCCAGACAATAACTAATGCTGCAACCGACCGTGCAAGCATAACCACCACGGATTATGAAGGCGGGGTACCTGCAAACCCGCAAAGAACATCT</w:t>
      </w:r>
    </w:p>
    <w:p w14:paraId="3D5F76A7" w14:textId="77777777" w:rsidR="001A6640" w:rsidRDefault="001A6640" w:rsidP="001A6640">
      <w:r>
        <w:t>&gt;KU212263.1</w:t>
      </w:r>
    </w:p>
    <w:p w14:paraId="1257B6F1" w14:textId="77777777" w:rsidR="001A6640" w:rsidRDefault="001A6640" w:rsidP="001A6640">
      <w:r>
        <w:t>AATGACCCCATTACAAATGCAGTGGAAAGTGCTGTTAGCGCGCTTGCTGACACCACAATATCCCGGGTGACCGCAGCCAACACTGCAGCTAGTACCCACTCCCTGGGCACAGGGCGTGTACCAGCATTGCAAGCTGCGGAAACGGGAGCAAGTTCTAATGCTAGTGATGAGAACCTTATTGAGACTCGCTGTGTGATGAATCGTAACGGGGTTAATGAGGCGAGTGTGGAGCACTTTTACTCTCGTGCAGGGCTGGTAGGAGTTGTGGAGGTGAAGGACTCGGGCACTAGCCTGGATGGGTACACAGTTTGGCCCATAGATGTGATGGGCTTCGTGCAGCAGCGGCGCAAATTAGAGCTGTCAACATACATGCGCTTTGATGCCGAGTTCACTTTTGTGTCCAACCTCAGTGATAGCACAACGCCCGGGATGCTGCTGCAGTATATGTATGTACCACCAGGGGCCCCTAAGCCAGATAGCAGGAAATCATACCAATGGCAGACTGCTACTAACCCGTCGGTGTTCGCAAAATTGAGTGATCCACCCCCCCAGGTGTCTGTTCCGTTCATGTCGCCAGCAACAGCTTATCAGTGGTTTTATGATGGCTACCCCACATTTGGTGAGCACAAACAAGCTACCAATTTGCAATATGGGCAGTGCCCTAACAACATGATGGGCCATTTTGCCATCCGAACCGTCAGTGAATCTACCACCGGGAAAAACATCCACGTTCGGGTGTACATGAGAATTAAGCACGTGAGAGCTTGGGTACCTAGACCCCTTCGATCCCAAGCTTATATGGTCAAGAATTACCCGACATACAGCCAAACAATAACTAATACTGCAACCGACCGTGCAAGCATAACCACCACGGATTATGAAGGCGGGGTACCAGCAAACTCACAGAGAACATCT</w:t>
      </w:r>
    </w:p>
    <w:p w14:paraId="4A11FFF6" w14:textId="77777777" w:rsidR="001A6640" w:rsidRDefault="001A6640" w:rsidP="001A6640">
      <w:r>
        <w:t>&gt;KU708570.1</w:t>
      </w:r>
    </w:p>
    <w:p w14:paraId="2F9553FD" w14:textId="77777777" w:rsidR="001A6640" w:rsidRDefault="001A6640" w:rsidP="001A6640">
      <w:r>
        <w:t>AATGATCCCATTACAAATGCAGTGGAAAGCGCTGTGAGCGCGCTTGCTGATACCACAATATCCCGGGTGACCGCAGCCAGCACTGCAGCTAGCACCCACTCCCTGGGAACAGGGCGTGTACCAGCATTGCAAGCCGCAGAAACGGGAGCAAGCTCTAATGCTAGTGATGAGAACCTTATTGAGACTCGCTGTGTGATGAATCGAAACGGGGTTAATGAAGCGAGTGTGGAACACTTTTACTCTCGAGCAGGGCTGGTAGGAGTTGTGGAGGTGAAGGACTCGGGCACTAGCCTGGATGGGTACACAGTTTGGCCCATAGATGTGATGGGCTTCGTGCAACAGCGGCGCAAACTAGAGCTGTCAACATACATGCGCTTTGATGCCGAGTTCACTTTTGTGTCCAACCTCAATGACAGCACGACGCCCGGGATGTTGCTGCAGTATATGTATGTACCACCAGGGGCCCCTAAGCCGGATAGTAGGAAATCATATCAATGGCAGACTGCTACTAACCCGTCGGTATTTGCAAAATTGAGTGATCCACCCCCCCAGGTATCTGTTCCGTTCATGTCGCCAGCAACAGCATATCAGTGGTTTTATGATGGTTACCCTACATTTGGTGAGCACAAACAAGCTACCAATTTGCAATATGGGCAGTGTCCTAATAACATGATGGGCCATTTTGCCATCCGAACAGTCAGTGAATCTACCACCGGGAAAAACGTCCACGTTCGGGTGTACATGAGAATTAAGCACGTGAGAGCTTGGGTACCTAGACCCCTTCGATCCCAAGCTTATATGGTCAAGAACTACCCGACATACAGCCAAACAATAACTAACACTGCAACTGACCGTGCAAGCATAACCACCACGGATTATGAAGGTGGGGTACCAGCAAACCCACAAAGGACATCT</w:t>
      </w:r>
    </w:p>
    <w:p w14:paraId="0EC3DFAA" w14:textId="77777777" w:rsidR="001A6640" w:rsidRDefault="001A6640" w:rsidP="001A6640">
      <w:r>
        <w:t>&gt;KU708573.1</w:t>
      </w:r>
    </w:p>
    <w:p w14:paraId="0B682C91" w14:textId="77777777" w:rsidR="001A6640" w:rsidRDefault="001A6640" w:rsidP="001A6640">
      <w:r>
        <w:t>AATGACCCCATTGCAAATGCAGTGGAAAGTGCTGTTAGCGCGCTTGCTGACACCACAATATCCCGGGTGACCGCAGCCAACACTGCAGTTAGTACCCACTCCCTGGGCACAGGGCGTGTACCAGCATTGCAAGCTGCGGAAACGGGAGCAAGTTCTAATGCTAGTGATGAGAACCTTATTGAGACTCGCTG</w:t>
      </w:r>
      <w:r>
        <w:lastRenderedPageBreak/>
        <w:t>TGTGATGAATCGAAACGGGGTTAATGAGGCGAGTGTGGAACACTTTTACTCTCGTGCAGGGCTGGTAGGAGTTGTGGAGGTGAAGGACTCGGGCACTAGCCCGGATGGGTACACAGTTTGGCCCATAGATGTGATGGGCTTCGTGCAGCAGCGGCGCAAACTAGAGCTGTCAACATACATGCGCTTTGATGCCGAGTTCACTTTTGTGTCCAACCTCAGTGATAGCACAACGCCCGGGATGCTGCTGCAGTATATGTATGTACCACCAGGGGCCCCTAAGCCGGATAGCAGGAAATCATACCAATGGCAGACTGCTACTAACCCGTCGGTATTCGCAAAATTGAGTGATCCACCCCCCCAGGTGTCTGTTCCGTTCATGTCGCCAGCAACAGCTTATCAGTGGTTTTATGATGGTTACCCCACATTTGGTGAGCACAAACAAGCTACCAATTTGCAATATGGGCAGTGCCCTAACAACATGATGGGCCATTTTGCCATCCGAACTGTCAGTGAATCTACCACCGGGAAAAATATCCACGTTCGGGTGTACATGAGAATTAAGCACGTGAGAGCTTGGGTACCTAGACCCCTTCGATCCCAAGCTTATATGGTCAAGAATTACCCGACATACAGCCAAACAATAACTAACACTGCAACCGACCGTGCAAGCATAACCACCACGGATTATGAAGGCGGGGTACCAGCAAACCCACAAAGAACATCT</w:t>
      </w:r>
    </w:p>
    <w:p w14:paraId="368265CE" w14:textId="77777777" w:rsidR="001A6640" w:rsidRDefault="001A6640" w:rsidP="001A6640">
      <w:r>
        <w:t>&gt;KU708579.1</w:t>
      </w:r>
    </w:p>
    <w:p w14:paraId="43887357" w14:textId="77777777" w:rsidR="001A6640" w:rsidRDefault="001A6640" w:rsidP="001A6640">
      <w:r>
        <w:t>AATGATCCCATTACAAATGCAGTGGAAAGCGCTGTGAGCGCGCTTGCTGACACCACAATATCCCGGGTGACCGCAGCCAACACTGCAGCTAGCACCCACTCCCTGGGAACAGGGCGTGTACCAGCATTGCAAGCCGCAGAAACGGGAGCAAGCTCTAATGCTAGTGATGAGAACCTTATTGAGACTCGCTGTGTGATGAATCGAAACGGGGTTAATGAGGCGAGTGTGGAACACTTTTACTCTCGTGCAGGGCTGGTAGGAGTTGTGGAGGTGAAGGACTCGGGCACTAGCCTGGATGGGTACACAGTTTGGCCCATAGATGTGATGGGCTTCGTGCAACAGCGGCGCAAGCTAGAGCTGTCAACATACATGCGCTTTGATGCCGAGTTCACTTTTGTGTCCAACCTCAATGACAGCACGACGCCCGGGATGCTGCTGCAGTATATGTATGTACCACCAGGGGCCCCTAAGCCGGATAGCAGGAAATCATATCAATGGCAGACTGCTACTAACCCGTCGGTATTCGCAAAATTGAGTGATCCACCCCCCCAGGTATCTGTCCCGTTCATGTCGCCAGCAACAGCTTATCAGTGGTTTTATGATGGTTACCCTACATTTGGTGAGCACAAACAAGCTACCAATTTGCAATATGGGCAGTGTCCTAATAACATGATGGGCCACTTTGCCATCCGAACAGTCAGTGAATCTACCACCGGGAAAAACGTCCACGTTAGGGTGTACATGAGAATTAAGCACGTGAGAGCTTGGGTACCTAGACCCCTTCGATCCCAAGCTTATATGGTCAAGAACTACCCGACATACAGCCAAACAATAACTAACACTGCAACTGACCGTGCAAGCATAACCACCACGGATTATGAAGGCGGGGTACCAGCAAACCCACAAAGGACATCT</w:t>
      </w:r>
    </w:p>
    <w:p w14:paraId="64BDB2D6" w14:textId="77777777" w:rsidR="001A6640" w:rsidRDefault="001A6640" w:rsidP="001A6640">
      <w:r>
        <w:t>&gt;KU708586.1</w:t>
      </w:r>
    </w:p>
    <w:p w14:paraId="5C829A9A" w14:textId="77777777" w:rsidR="001A6640" w:rsidRDefault="001A6640" w:rsidP="001A6640">
      <w:r>
        <w:t>AATGATCCCATTACAAATGCAGTGGAAAGCGCTGTGAGCGCGCTTGCTGACACCACAATATCCCGGGTGACCGCAGCCAACACTGCAGCTAGCACCCACTCCCTGGGAACAGGGCGTGTACCAGCATTGCAAGCCGCAGAAACGGGAGCAAGCTCTAATGCTAGTGATGAGAACCTTATTGAGACTCGCTGCGTGATGAATCGAAACGGGGTTAATGAGGCGAGTGTGGAACACTTTTACTCTCGTGCAGGACTGGTAGGAGTTGTGGAGGTGAAGGACTCGGGCACTAGCCTGGATGGGTACACAGTTTGGCCCATAGACGTGATGGGCTTCGTGCAACAGCGGCGCAAGCTAGAGCTGTCAACATACATGCGCTTTGATGCCGAGTTCACTTTTGTGTCCAACCTCAATGACAGCACGACGCCCGGGATGCTACTGCAGTATATGTATGTACCACCAGGGGCCCCTAAGCCGGATAGCAGGAAATCATACCAATGGCAGACTGCTACTAACCCGTCGATATTCGCAAAATTGAGTGACCCACCCCCTCAGGTATCTGTCCCGTTCATGTCGCCAGCAACAGCTTATCAGTGGTTCTATGATGGTTACCCTACATTTGGTGAGCACAAACAAGCTACCAATTTGCAATATGGGCAGTGTCCTAATAACATGATGGGCCATTTTGCCATCCGAACAGTCAGTGAATCTACCACCGGGAAAAACGTCCACGTTCGGGTGTACATGAGAATTAAGCACGTGAGAGCTTGGGTACCTAGACCCCTTCGATCCCAAGCTTATATGGTCAAAAACTACCCGACATACAGCCAAACAATAACTAACACTGCAACTGACCGTGCAAGCATAACCACCACAGATTATGAAGGCGGGGTACCAGCAAACCCACAAAGGACATCT</w:t>
      </w:r>
    </w:p>
    <w:p w14:paraId="1971DE23" w14:textId="77777777" w:rsidR="001A6640" w:rsidRDefault="001A6640" w:rsidP="001A6640">
      <w:r>
        <w:lastRenderedPageBreak/>
        <w:t>&gt;KU708597.1</w:t>
      </w:r>
    </w:p>
    <w:p w14:paraId="4063B689" w14:textId="77777777" w:rsidR="001A6640" w:rsidRDefault="001A6640" w:rsidP="001A6640">
      <w:r>
        <w:t>AATGATCCCATTACAAATGCGGTGGAAAGCGCTGTGAGCGCGCTTGCTGATACCACAATATCCCGGGTGACCGCAGCCAACACTGCAGCTAGCACCCACTCCTTGGGAACAGGGCGCGTACCAGCATTGCAAGCCGCAGAAACGGGAGCAAGTTCTAATGCTAGTGATGAGAACCTTATTGAGACTCGCTGTGTGATGAATCGAAACGGGGTTAATGAGGCGAGTGTGGAACACTTTTACTCTCGTGCAGGACTGGTAGGAGTTGTGGAGGTGAAGGATTCGGGCACTAGCCTGGATGGGTACACAGTTTGGCCCATAGACGTGATGGGCTTCGTGCAACAGCGGCGCAAGCTAGAGCTGTCAACGTACATGCGCTTTGATGCCGAGTTCACTTTTGTGTCCAACCTCAATGACAGCACGACGCCCGGGATGCTACTGCAGTATATGTATGTACCACCAGGGGCCCCTAAGCCGGATAGCAGGAAATCATACCAATGGCAGACTGCTACTAACCCGTCGATATTCGCAAAATTGAGTGACCCACCCCCTCAGGTATCTGTCCCGTTCATGTCGCCAGCAACAGCTTATCAGTGGTTCTATGATGGTTACCCTACATTTGGTGAGCACAAACAAGCTACCAACTTGCAATATGGGCAGTGTCCTAATAACATGATGGGCCATTTTGCCATCCGAACAGTTAGTGAATCTACCACCGGGAAAAACGTCCACGTTCGGGTGTACATGAGAATTAAGCACGTGAGAGCTTGGGTACCTAGACCCCTTCGATCCCAAGCTTATATGGTCAAAAACTACCCGACATACAGCCAGACAATAACTAACACTGCAACTGACCGTGCAAGCATAACCACCACAGATTATGAAGGCGGGGTGCCAGCAAACCCACAAAGGACATCT</w:t>
      </w:r>
    </w:p>
    <w:p w14:paraId="4C5E8D18" w14:textId="77777777" w:rsidR="001A6640" w:rsidRDefault="001A6640" w:rsidP="001A6640">
      <w:r>
        <w:t>&gt;KX064306.1</w:t>
      </w:r>
    </w:p>
    <w:p w14:paraId="6257BE10" w14:textId="77777777" w:rsidR="001A6640" w:rsidRDefault="001A6640" w:rsidP="001A6640">
      <w:r>
        <w:t>AATGACCCCATTGCAAATGCAGTGGAAAGTGCTGTTAGCGCACTTGCTGACACCACAATATCCCGAGTGACCGCAGCCAACACTGCAGTTAGTACCCACTCCCTGGGCACAGGGCGTGTACCAGCATTGCAAGCTGCGGAAACGGGAGCAAGTTCTAATGCTAGTGATGAGAACCTTATTGAGACTCGCTGTGTGATGAATCGAAATGGGGTTAATGAGGCGAGTGTGGAGCACTTTTACTCTCGTGCAGGGCTGGTAGGAGTTGTGGAGGTAAAGGATTCGGGCACTAGCCTGGATGGGTACACAGTTTGGCCCATAGATGTGATGGGCTTCGTGCAGCAGCGGCGCAAACTAGAGCTGTCAACATATATGCGCTTTGATGCCGAGTTCACTTTTGTGTCCAACCTCAGTGATAGCACAACGCCCGGGATGCTGCTGCAGTACATGTACGTACCACCAGGGGCCCCTAAGCCGGATAGCAGGAAATCATACCAATGGCAGACTGCTACTAACCCGTCGGTATTCGCAAAATTGAGTGATCCACCCCCCCAGGTGTCTGTTCCGTTCATGTCACCAGCAACAGCTTATCAGTGGTTTTATGATGGCTACCCCACATTTGGTGAGCACAAACACGCTACCAATTTGCAATATGGGCAGTGCCCTAACAACATGATGGGCCATTTTGCCATCCGAACCGTCAGTAAATCTACCACCGGGAAAAACATCCACGTTCGGGTGTACATGAGAATTAAGCACGTGAGAGCTTGGGTACCTAGACCCCTTCGATCACAAGCTTATATGGTCAAGAATTACCCGACGTACAGCCAAACAATAACTAACACTGCAACCGACCGTGCAAGCATAACCACCACGGATTATGAAGGCGGGGTACCAGCAAACCCACAAAGAACATCT</w:t>
      </w:r>
    </w:p>
    <w:p w14:paraId="5B235EAD" w14:textId="77777777" w:rsidR="001A6640" w:rsidRDefault="001A6640" w:rsidP="001A6640">
      <w:r>
        <w:t>&gt;KX064307.1</w:t>
      </w:r>
    </w:p>
    <w:p w14:paraId="76F3FE24" w14:textId="77777777" w:rsidR="001A6640" w:rsidRDefault="001A6640" w:rsidP="001A6640">
      <w:r>
        <w:t>AATGATCCCATTACAAATGCAGTGGAAAGCGCTGTGAGTGCGCTTGCTGACACCACAATATCCCGGGTGACCGCAGCCAACACTGCAGCTAGCACCCACTCCCTGGGAACAGGGCGTGTACCAGCATTGCAAGCCGCAGAAACGGGAGCAAGCTCTAATGCTAGTGATGAGAACCTTATTGAGACTCGCTGTGTGATGAATCGAAACGGGGTTAATGAGGCGAGTGTGGAACACTTTTACTCTCGTGCAGGGCTGGTAGGAGTTGTGGAGGTGAAGGACTCGGGCACTAGCCTGGATGGGTACACAGTTTGGCCCATAGATGTGATGGGCTTCGTGCAGCAGCGGCGCAAGCTAGAGCTGTCAACATACATGCGCTTTGATGCCGAGTTCACTTTTGTGTCTAACCTTGATGACAGCACGACTCCCGGGATGCTGCTACAGTATATGTATGTACCACCAGGGGCCCCTAAGCCGGATAGTAGGAAATCATATCAATGGCAGACTGCTACTAACCCGTCGGTATTCGCAAAGTTGAGTGATCCACCCCCCCAGGTATCTGTCCCGTTCATGTCGCCAGCAACAGCTTATCAGTGGTTTTATGATGGTTACCCTACATTTGGTGAGCACAAACAAGCCACCAATTTGCAATATGGGCAGTGTCCTAATAACATGATGGGCCATTTTGCCATCCGTACAGTCAGTG</w:t>
      </w:r>
      <w:r>
        <w:lastRenderedPageBreak/>
        <w:t>AATCTACCACCGGGAAAAACGTCCACGTTCGGGTGTTCATGAGAATTAAGCACGTGAGAGCTTGGGTACCTAGACCCCTTCGATCCCAAGCTTATATGGTCAAGAATTACCCGACATACAGCCAAACAATAACTAACACTGCAACTGACCGTGCAAGCATAACCACCACGGATTATGAAGGCGGGGTGCCAGCAAACCCACAAAGGACATCT</w:t>
      </w:r>
    </w:p>
    <w:p w14:paraId="0969AF7B" w14:textId="77777777" w:rsidR="001A6640" w:rsidRDefault="001A6640" w:rsidP="001A6640">
      <w:r>
        <w:t>&gt;KX189191.1</w:t>
      </w:r>
    </w:p>
    <w:p w14:paraId="367DB3A9" w14:textId="77777777" w:rsidR="001A6640" w:rsidRDefault="001A6640" w:rsidP="001A6640">
      <w:r>
        <w:t>AATGACCCCATTGCAAATGCAGTGGAAGGTGCTGTGAGCGCGCTTGCTGACACCACAATATCCCGGGTGACCGCAGCCAACACTGCAGTTAGTACCCACTCCCTGGGCACAGGACGTGTACCAGCATTGCAAGCTGCAGAAACGGGAGCAAGTTCTAATGCTAGTGATGAGAACCTTATTGAGACTCGCTGTGTGATGAATCGAAACGGGGTTAATGAGGCGAGTGTGGAACACTTTTACTCTCGTGCAGGGCTGGTAGGAGTTGTGGAGGTAAAGGACTCGGGCACTAGCCTGGATGGGTACACAGTTTGGCCCATAGATGTGATGGGCTTCGTGCAGCAGCGGCGCAAACTAGAGCTGTCAACATACATGCGCTTTGATGCCGAGTTCACTTTCGTGTCCAACCTCAGTGATAGCACAACGCCCGGGATGCTGCTGCAGTATATGTATGTACCACCAGGGGCCCCTAAGCCGGATAGCAGGAAATCATACCAATGGCAGACTGCTACTAACCCGTCGGTATTTGCAAAATTGAGTGATCCACCCCCCCAGGTGTCTGTTCCGTTCATGTCGCCAGCAACAGCCTATCAGTGGTTTTATGATGGTTACCCCACATTTGGTGAGCACAAACAAGCTACCAATTTGCAATATGGGCAGTGCCCTAACAACATGATGGGCCATTTTGCCATCCGAACTGTCAGTGAATCTACCACCGGAAAAAACATCCACGTTCGGGTGTACATGAGAATTAAGCACGTGAGAGCTTGGGTGCCTAGACCCCTTCGATCCCAAGCTTATATGGTCAAGAATTATCCGACATACAGCCAAACGATAACTAACACTGCAACCGACCGTGCAAGCATAACCACCACGGATTATGAAGGCGGGGTACCAGCAAACCCACAAAGAACATCT</w:t>
      </w:r>
    </w:p>
    <w:p w14:paraId="0F623A28" w14:textId="77777777" w:rsidR="001A6640" w:rsidRDefault="001A6640" w:rsidP="001A6640">
      <w:r>
        <w:t>&gt;KX364096.1</w:t>
      </w:r>
    </w:p>
    <w:p w14:paraId="465DC940" w14:textId="77777777" w:rsidR="001A6640" w:rsidRDefault="001A6640" w:rsidP="001A6640">
      <w:r>
        <w:t>AATGACCCCATTACAAATGCAGTGGAAAGCGCTGTGAGCGCGCTTGCTGACACCACGATATCCCGGGTGACCGCAGCCAACACTACAGCTAGCACCCACTCCCTGGGAACAGGGCGTGTACCAGCATTGCAAGCTGCAGAAACAGGAGCAAGCTCTAATGCTAGTGATGAGAACCTTATTGAGACCCGCTGTGTGATGAATCGAAACGGGGTTAATGAGGCGAGTGTGGAACACTTTTACTCTCGTGCAGGGCTGGTAGGAGTTGTGGAGGTAAAGGACTCGGGCACTAGCCTGGATGGATACACAGTTTGGCCCATAGATGTGATGGGCTTCGTACAGCAGCGGCGCAAGCTAGAGCTGTCAACATACATGCGCTTTGATGCCGAGTTCACTTTTGTGTCCAACCTCAATGACAGCACGACGCCCGGGATGTTGCTGCAGTATATGTATGTACCACCAGGGGCCCCTAAGCCGGATAGCAGGAAATCATATCAATGGCAGACTGCTACTAACCCGTCAGTATTCGCAAAATTGAGTGATCCACCCCCCCAGGTGTCTGTTCCGTTCATGTCGCCAGCAACAGCTTATCAGTGGTTTTATGATGGTTACCCTACATTTGGCGAGCACAAACAAGCTACCAATTTGCAATATGGGCAGTGTCCTAATAACATGATGGGCCATTTTGCCATCCGAACAGTCAGTGAATCTACCACCGGGAAAAACGTTCACGTTCGGGTGTACATGAGAATTAAGCACGTGAGAGCTTGGGTACCTAGACCCCTTCGATCCCAAGCTTATATGGTCAAGAACTACCCGACATACAGCCAAACAATAACTAACACTGCAACTGACCGTGCAAGCATAACCACCACGGATTATGAAGGCGGGGTACCAGCAAACCCACAAAGGACATCT</w:t>
      </w:r>
    </w:p>
    <w:p w14:paraId="16FE8959" w14:textId="77777777" w:rsidR="001A6640" w:rsidRDefault="001A6640" w:rsidP="001A6640">
      <w:r>
        <w:t>&gt;KX430799.1</w:t>
      </w:r>
    </w:p>
    <w:p w14:paraId="3DE7E0CA" w14:textId="77777777" w:rsidR="001A6640" w:rsidRDefault="001A6640" w:rsidP="001A6640">
      <w:r>
        <w:t>AATGATCCCATTACAAATGCAGTGGAAAGCGCTGTGAGCGCACTTGCTGACACCACAATATCCCGGGTGACCGCAGCCAACACTGCAGCCAGTACCCACTCCCTGGGAACAGGGCGTGTACCAGCATTGCAAGCCGCAGAAACGGGAGCAAGCTCTAATGCTAGTGATGAGAACCTCATTGAGACTCGCTGCGTGATGAATCGAAACGGGGTTAATGAGGCGAGTGTGGAACACTTTTACTCTCGTGCAGGACTGGTGGGAGTTGTGGAGGTGAAGGACTCGGGCACCAGCCTGGATGGGTATACAGTTTGGCCCATAGATGTGATGGGCTTCGTGCAACAGCGGCGCAAGCTAGAACTGTCAACATACATGCGCTTTGATGCCGAGTTCACTTTTGTGTCCAACCTCAATGACAGCACGACGCCCGGGATGTTGCTGCAGTATA</w:t>
      </w:r>
      <w:r>
        <w:lastRenderedPageBreak/>
        <w:t>TGTATGTACCACCAGGGGCCCCTAAGCCGGATAGCAGGAAATCATATCAATGGCAGACTGCTACTAACCCGTCGGTATTTGCAAAATTGAGTGATCCACCCCCCCAGGTATCTGTCCCGTTTATGTCGCCAGCAACAGCTTATCAGTGGTTTTATGATGGTTACCCTACATTTGGTGAGCACAAACAAGCTACCAATTTGCAATATGGGCAGTGCCCTAACAATATGATGGGCCATTTTGCCATCCGAACAGTCAGTGAATCTACCACCGGGAAAAACGTCCACGTTCGGGTGTACATGAGAATTAAGCACGTGAGAGCTTGGGTACCTAGACCCCTTCGATCTCAAGCTTATATGGTCAAGAACTACCCGACATATAGCCAAACAATAACTAACACTGCAGCTGACCGTGCAAGCATAACCACCACGGATTATGAAGGCGGGGTACCAGCGAACCCACAAAGGACATCT</w:t>
      </w:r>
    </w:p>
    <w:p w14:paraId="03A78DD6" w14:textId="77777777" w:rsidR="001A6640" w:rsidRDefault="001A6640" w:rsidP="001A6640">
      <w:r>
        <w:t>&gt;KX595286.1</w:t>
      </w:r>
    </w:p>
    <w:p w14:paraId="4DF90629" w14:textId="77777777" w:rsidR="001A6640" w:rsidRDefault="001A6640" w:rsidP="001A6640">
      <w:r>
        <w:t>AATGACCCCATCACAAATGCTGTGGAAAGTGCTGTGAGCGCGCTTGCTGACACCACAATATCCCGGGTGACCGCAGCCAGCACTGCAGTCAGCACCCACTCCCTGGGTACGGGGCGCGTACCAGCATTGCAAGCTGCAGAGACGGGAGCAAGTTCTAATGCCAGTGATGAGAACCTTATTGAGACTCGCTGTGTGATGAATCGAAACGGGGTCAATGAGGCGAGTGTGGAACACTTTTACTCTCGTGCAGGGCTGGTAGGGGTTGTGGAGGTGAAGGACTCGGGCACTAACTTGGATGGGTACACAGTTTGGCCCATAGACGTGATGGGCTTTGTGCAACAGCGGCGCAAACTAGAGCTGTCAACGTACATGCGCTTTGATGCCGAGTTCACCTTTGTGTCCAATCTCAGTGATAGCACGACGCCCGGGATGCTACTGCAGTATATGTATGTACCACCAGGGGCCCCCAAGCCGGATAGCAGGAAATCGTACCAATGGCAGACTGCTACTAACCCGTCAGTATTCGCAAAATTAAGTGATCCACCCCCCCAGGTGTCTGTCCCATTCATGTCGCCAGCAACAGCTTATCAGTGGTTTTATGATGGTTACCCTACATTTGGTGAGCACAAACAAGCCACCAATTTACAGTATGGACAGTGCCCTAACAACATGATGGGCCATTTTGCCATCCGAACAGTCAGTGAATCTACCACCGGAAAAAACGTCCACGTTCGGGTGTACATGAGAATTAAGCACGTGAGAGCTTGGGTACCTAGGCCCCTTCGGTCCCAAGCGTATATGGTCAAGAATTACCCGACATATAGCCAAACAATAACTAACACTGCAACCGACCGTGCAAGCATAACCACCACGGATTATGAGGGTGGGGTACCAGCAAACCCACAAAGAACATCT</w:t>
      </w:r>
    </w:p>
    <w:p w14:paraId="656E2E4E" w14:textId="77777777" w:rsidR="001A6640" w:rsidRDefault="001A6640" w:rsidP="001A6640">
      <w:r>
        <w:t>&gt;KX752785.1</w:t>
      </w:r>
    </w:p>
    <w:p w14:paraId="4EF35741" w14:textId="77777777" w:rsidR="001A6640" w:rsidRDefault="001A6640" w:rsidP="001A6640">
      <w:r>
        <w:t>AATGATCCCATTACAAATGCAGTGGAAAGTGCTGTGAGCGCGCTTGCTGACACCACAATATCCCGGGTGACCGCAGCCAACACTGCAGCTAGCACCCACTCCCTGGGAACAGGGCGTGTACCAGCATTGCAAGCCGCAGAAACGGGAGCAAGCTCTAATGCTAGTGATGAGAACCTTATTGAGACTCGCTGTGTGATGAATCGAAACGGGGTTAATGAGGCGAGTGTGGAACACTTTTACTCTCGTGCAGGGCTGGTAGGAGTTGTGGAGGTGAAGGACTCGGGCACTAGCCTGGATGGGTACACAGTTTGGCCCATAGATGTGATGGGCTTCGTGCAACAGCGGCGCAAGCTAGAGCTGTCAACATACATGCGCTTTGATGCCGAGTTCACTTTTGTGTCCAACCTCAATAACAGCACGACGCCCGGGATGCTGCTGCAGTATATGTATGTACCACCAGGGGCCCCTAAGCCGGATAGCAGGAAATCATATCAATGGCAGACTGCTACTAACCCGTCGGTATTCGCAAAATTGAGTGATCCACCCCCCCAGGTATCTGTTCCGTTCATGTCGCCAGCAACAGCTTATCAGTGGTTTTATGATGGTTACCCTACATTTGGTGAGCACAAACAAGCTACCAATTTGCAATATGGGCAGTGTCCTAATAATATGATGGGCCATTTTGCCATCCGAACAGTCAGTGAATCTACCACCGGGAAAAACGTCCACGTTCGGGTGTACATGAGAATTAAGCACGTGAGAGCTTGGGTACCTAGACCCCTTCGATCCCAAGCTTATATGGTCAAGAACTACCCGACATACAACCAAACAATAACTAACACTGCAACCGACCGTGCAAGCATAACCACCACGGATTATGAAGGCGGGGTACCAGCAAACCCACAAAGGACATCT</w:t>
      </w:r>
    </w:p>
    <w:p w14:paraId="6867282F" w14:textId="77777777" w:rsidR="001A6640" w:rsidRDefault="001A6640" w:rsidP="001A6640">
      <w:r>
        <w:t>&gt;KX871240.1</w:t>
      </w:r>
    </w:p>
    <w:p w14:paraId="587D8F87" w14:textId="77777777" w:rsidR="001A6640" w:rsidRDefault="001A6640" w:rsidP="001A6640">
      <w:r>
        <w:t>AATGATCCCATTACAAATGCAGTGGAAAGCGCTGTGAGCGCGCTTGCTGACACCACAATATCTCGGGTGACCGCAGCCAACACTGCAGCTAGCACCCACTCCCTGGGAACAGGGCGTGTACCAGCATTGCAAGCCGCAGAAACGGGAGCAAGCTCTAATGCTAGTGATGAGAACCTTATTGAGACTCGCT</w:t>
      </w:r>
      <w:r>
        <w:lastRenderedPageBreak/>
        <w:t>GTGTGATGAATCGAAACGGGGTTAATGAGGCGAGTGTGGAGCACTTTTACTCTCGTGCAGGGCTGGTAGGAGTTGTGGAGGTGAAGGACTCGGGCACTAGCCTGGATGGGTACACAGTTTGGCCCATAGATGTGATGGGTTTCGTGCAACAGCGGCGCAAGCTAGAGCTGTCAACATACATGCGCTTTGATGCCGAGTTCACTTTTGTGTCCAACCTCAATGACAGCACGACGCCCGGGATGCTGCTGCAGTATATGTATGTACCACCAGGGGCCCCTAAGCCGGACAGCAGGAAATCATATCAATGGCAGACTGCTACTAACCCGTCGGTATTCGCAAAATTGAGTGATCCACCCCCCCAGGTATCTGTTCCGTTCATGTCGCCAGCAACAGCTTATCAGTGGTTTTATGATGGTTACCCTACATTTGGTGAGCACAAACAAGCTACCAATTTGCAATATGGGCAGTGTCCTAATAACATGATGGGCCATTTTGCCATCCGAACAGTCAGTGAATCTACCACCGGGAAAAACGTCCACGTTCGGGTGTACATGAGGATTAAGCACGTGAGAGCTTGGGTACCTAGACCCCTTCGATCCCAAGCTTATATGGTCAAGAATTACCCGACATACAACCAAACAATAACTAACACTGCAACTGACCGTGCAAGCATAACCACCACGGATTATGAAGGCGGGGTACCAGCAAACCCACAAAGGACGTCT</w:t>
      </w:r>
    </w:p>
    <w:p w14:paraId="63F822EE" w14:textId="77777777" w:rsidR="001A6640" w:rsidRDefault="001A6640" w:rsidP="001A6640">
      <w:r>
        <w:t>&gt;KX871243.1</w:t>
      </w:r>
    </w:p>
    <w:p w14:paraId="4160EC16" w14:textId="77777777" w:rsidR="001A6640" w:rsidRDefault="001A6640" w:rsidP="001A6640">
      <w:r>
        <w:t>AATGATCCCATTACAAATGCAGTAGAAAGCGCTGTGAGCGCGCTTGCTGACACCACAATATCCCGGGTGACCGCAGCCAACACTGCAGCTAGCACCCACTCTCTGGGAACAGGGCGTGTACCAGCATTGCAAGCCGCAGAAACGGGAGCAAGCTCTAATGCTAGTGATGAGAACCTTATTGAGACCCGCTGTGTGATGAATCGAAACGGGGTTAATGAGGCGAGTGTGGAACACTTTTACTCTCGTGCAGGGCTGGTAGGAGTTGTGGAGGTGAAGGACTCGGGCACTAGCCTGGATGGGTACACAGTTTGGCCCATAGATGTGATGGGCTTCGTGCAACAGCGGCGCAAGCTAGAGCTGTCAACATACATGCGCTTTGATGCCGAGTTCACTTTTGTGTCCAACCTCAATGACAGCACGACGCCCGGGATGCTGCTGCAGTATATGTATGTGCCACCAGGGGCCCCTAAGCCAGATAGCAGGAAATCATATCAATGGCAGACTGCTACTAACCCGTCGGTATTCGCAAAATTGAGTGATCCACCCCCCCAGGTATCTGTCCCGTTCATGTCGCCAGCAACGGCTTATCAGTGGTTTTACGATGGTTACCCTACATTTGGTGAGCACAAACAAGCTACCAATTTGCAATATGGGCAGTGTCCTAATAACATGATGGGCCATTTTGCCATCCGGACAGTCAGTGAATCCACCACCGGGAAAAACGTCCATGTTCGGGTGTACATGAGAATTAAGCACGTGAGAGCTTGGGTACCTAGACCCCTTCGATCCCAAGCTTATATGGTCAAGAACTATCCGACATACAGCCAAACAATAACTAACACTGCAACTGACCGTGCAAGCATAACCACCACGGATTATGAAGGCGGGGTACCAGCAAACCCACAAAGGACATCT</w:t>
      </w:r>
    </w:p>
    <w:p w14:paraId="3E4DE9D9" w14:textId="77777777" w:rsidR="001A6640" w:rsidRDefault="001A6640" w:rsidP="001A6640">
      <w:r>
        <w:t>&gt;KY211705.1</w:t>
      </w:r>
    </w:p>
    <w:p w14:paraId="4E110C36" w14:textId="77777777" w:rsidR="001A6640" w:rsidRDefault="001A6640" w:rsidP="001A6640">
      <w:r>
        <w:t>AATGATCCCATTACAAATGCAGTGGAAAGCGCTGTGAGCGCGCTTGCTGACACCACAATATCCCGGGTGACCGCAGCCAATACTGCAGCTAGCACCCACTCCCTGGGAACAGGGCGTGTACCAGCATTGCAAGCCGCAGAAACGGGAGCAAGCTCTAATGCTAGTGATGAGAACCTTATTGAGACTCGCTGTGTGATGAATCGAAACGGGGTTAATGAGGCGAGTGTGGAACACTTTTACTCTCGTGCAGGGCTGGTAGGAGTTGTGGAGGTGAAGGACTCGGGCACTAGCCTGGATGGGTACACAGTTTGGCCCATAGATGTGATGGGCTTCGTGCAACAGCGGCGCAAGCTAGAACTGTCAACATACATGCGCTTTGATGCCGAGTTCACTTTTGTGTCCAACCTCAATGACAGCACGACGCCCGGGATGCTGTTGCAGTATATGTATGTACCACCAGGGGCCCCTAAGCCGGATAGCAGGAAATCATATCAATGGCAGACTGCTACTAACCCGTCGGTATTCGCAAAATTGAGTGATCCACCCCCCCAGGTATCTGTCCCGTTCATGTCGCCAGCAACAGCTTATCAGTGGTTTTATGATGGTTACCCTACATTCGGTGAGCACAAACAAGCTACCAATTTGCAATACGGGCAGTGTCCTAATAACATGATGGGCCATTTCGCCATCCGAACAGTCAGTGAATCTACCACCGGGAAAAACGTCCACGTTCGGGTGTACATGAGAATTAAGCACGTGAGAGCTTGGGTACCTAGACCCCTTCGATCCCAAGCTTATATGATTAAGAACTACCCGACATACAGCCAAACAATAACTAACACTGCAACTGACCGTGCAAGCATAACCACCACGGATTATGAAGGCGGGGTACCAGCAAACCCACAAAGGACATCT</w:t>
      </w:r>
    </w:p>
    <w:p w14:paraId="7F0E6069" w14:textId="77777777" w:rsidR="001A6640" w:rsidRDefault="001A6640" w:rsidP="001A6640">
      <w:r>
        <w:lastRenderedPageBreak/>
        <w:t>&gt;KY211713.1</w:t>
      </w:r>
    </w:p>
    <w:p w14:paraId="65959274" w14:textId="77777777" w:rsidR="001A6640" w:rsidRDefault="001A6640" w:rsidP="001A6640">
      <w:r>
        <w:t>AATGATCCCATTACAAATGCAGTGGACAGCGCTGTGAGCGCGCTTGTTGACACCACAATATCCCGGGTGACCGCAGCCAACACTGCAGCTAGCACCCACTCCCTGGGAACAGGGCGTGTACCAGCATTGCAAGCCGCAGAAACGGGAGCAAGCTCTAATGCTAGTGATGAGAACCTTATTGAGACTCGCTGTGTGATGAATCGAAACGGGGTTAATGAGGCGAGTGTGGAACACTTTTACTCTCGTGCAGGGCTGGTAGGAGTTGTGGAGGTGAAGGACTCGGGCACTAGCCTGGATGGGTACACAGTTTGGCCCATAGATGTGATGGGCTTCGTGCAACAGCGGCGCAAGCTAGAGCTGTCAACATACATGCGCTTTGATGCCGAGTTCACTTTTGTGTCCAACCTCAATGACAGCACGACGCCCGGGATGCTGCTGCAGTATATGTATGTACCACCAGGGGCCCCTAAGCCGGATAGCAGGAAATCATATCAATGGCAGACTGCTACTAACCCGTCGATATTCGCAAAATTGAGTGATCCACCCCCCCAGGTATCTGTCCCGTTTATGTCGCCAGCAACAGCTTATCAGTGGTTTTATGATGGTTACCCTACATTTGGTGAGCACAAACAAGCTACCAATTTGCAATATGGGCAGTGTCCTAATAACATGATGGGCCATTTTGCCATCCGAACAGTCAGTGAATCTACCACCGGGAAAAACGTCCACGTTCGGGTGTACATGAGAATTAAGCACGTGAGAGCTTGGGTACCTAGACCCCTTCGATCCCAAGCTTATATGGTCAAGAACTACCCGACGTACGGCCAAACAATAACTAACACTGCAACTGACCGTGCAAGTATAACCACCACAGATTATGAAGGCGGGGTACCAGCAAACCCACAAAGGACATCT</w:t>
      </w:r>
    </w:p>
    <w:p w14:paraId="36206527" w14:textId="77777777" w:rsidR="001A6640" w:rsidRDefault="001A6640" w:rsidP="001A6640">
      <w:r>
        <w:t>&gt;KY211727.1</w:t>
      </w:r>
    </w:p>
    <w:p w14:paraId="13D54A0F" w14:textId="77777777" w:rsidR="001A6640" w:rsidRDefault="001A6640" w:rsidP="001A6640">
      <w:r>
        <w:t>AACGACCCTATTACGAATGCAGTGGAAAGTGCTGTAAGCGCGCTCGCTGACACCACAATATCCCGGGTGACTGCAGCTAACACCGCAGCCAGTACCCACTCCCTGGGTACAGGACGTGTACCTGCACTGCAAGCTGCAGAAACGGGAGCGAGTTCTAACTCTAGTGATGAGAATCTCATCGAAACTCGCTGTGTGATGAATCGAAACGGGGTCAATGAGGCGAGTGTGGAACACTTTTATTCTCGTGCAGGGCTGGTAGGAGTTGTGGAGGTGAAGGACTCGGGCACTAGCCTAGATGGGTATACAGTGTGGCCTATAGACGTGATGGGTTTCGTGCAACAGCGGCGCAAACTAGAGCTATCAACATACATGCGCTTTGACGCTGAGTTCACTTTTGTGTCCAACCTCAATGATAGTACAACCCCTGGAATGCTATTGCAGTACATGTATGTACCACCAGGAGCCCCCAAGCCGGATAGTAGAAAATCATACCAATGGCAGACTGCTACCAACCCGTCGGTGTTCGCAAAATTGAGCGATCCACCCCCCCAGGTGTCAGTCCCGTTTATGTCTCCAGCGACAGCTTATCAGTGGTTTTATGATGGTTACCCCACGTTCGGTGAACACAAGCAAGCCACTAACTTGCAGTATGGACAATGTCCTAACAACATGATGGGACATTTTGCTATCCGAACAGTCAGTGAGTCCACCACCGGGAAAAACATCCACGTTCGGGTGTACATGAGAATCAAACACGTGAGAGCTTGGGTGCCTAGGCCTCTCCGATCCCAAGCTTACATGGTCAAGAATTATCCGACATATAACCAGACAATAACTAACACCGCAACCGACCGTGCAAGCATAACCACCACGGATTATGAAGGCGGGGTACCTGCAAACCCGCAAAGAACATCT</w:t>
      </w:r>
    </w:p>
    <w:p w14:paraId="7886E076" w14:textId="77777777" w:rsidR="001A6640" w:rsidRDefault="001A6640" w:rsidP="001A6640">
      <w:r>
        <w:t>&gt;KY211735.1</w:t>
      </w:r>
    </w:p>
    <w:p w14:paraId="695E05DA" w14:textId="77777777" w:rsidR="001A6640" w:rsidRDefault="001A6640" w:rsidP="001A6640">
      <w:r>
        <w:t>AATGATCCCATTACAAATGCAGTGGAAAGCGCTGTGAGCGCACTTGCTGACACCACAATATCCCGGGTGACCGCAGCCAACACTGCAGCTAGCACCCACTCCCTGGGAACAGGGCGTGTACCAGCATTGCAAGCCGCAGAAACGGGAGCAAGTTCTAATGCTAGTGATGAGAACCTTATTGAGACCCGCTGTGTGATGAATCGAAACGGGGTTAATGAGGCGAGTGTGGAACACTTCTACTCTCGTGCAGGGCTGGTAGGAGTTGTGGAGGTGAAGGACTCGGGCACTAGCCTGGATGGGTACACAGTTTGGCCCATAGATGTGATGGGCTTCGTGCAACAGCGGCGCAAGCTAGAACTGTCAACATACATGCGCTTTGATGCCGAGTTCACTTTTGTGTCCAACCTCAATAACAGCACGACGCCCGGGATGCTGCTGCAGTATATGTATGTACCACCAGGGGCCCCTAAGCCGGATAGCAGGAAATCATATCAATGGCAGACTGCTACTAACCCGTCGGTATTCTCAAAATTGAGTGATCCACCCCCCCAGGTATCTGTTCCGTTCATGTCGCCAGCAACAGCTTATCAGTGGTTTTATGATGGTTACCCTACATTTGGTGAGCACAAACAAGCTACCAATTTGCAATATGGGCAGTGTCCTAATAACATGATGGGCCATTTTGCCATCCGAACAGTCAGT</w:t>
      </w:r>
      <w:r>
        <w:lastRenderedPageBreak/>
        <w:t>GAATCTACCACCGGGAAAAACGTCCACGTTCGGGTGTACATGAGAATTAAGCACGTGAGAGCTTGGGTACCTAGACCCCTTCGATCCCAAGCTTATATGGTCAAGAACTACCCGACATACAACCAAACAATAACTAACACTGCAACTGACCGTGCAAGCATAACCACCACGGATTATGAGGGCGGGGTACCAGCAAACCCACAAAGGACATCT</w:t>
      </w:r>
    </w:p>
    <w:p w14:paraId="5713671E" w14:textId="77777777" w:rsidR="001A6640" w:rsidRDefault="001A6640" w:rsidP="001A6640">
      <w:r>
        <w:t>&gt;KY913474.1</w:t>
      </w:r>
    </w:p>
    <w:p w14:paraId="1E67CB75" w14:textId="77777777" w:rsidR="001A6640" w:rsidRDefault="001A6640" w:rsidP="001A6640">
      <w:r>
        <w:t>AATGACCCCATTGCAAATGCAGTGGAAAGTGCTGTTAGCGCGCTTGCTGACACCACAATATCCCGGATGACCGCAGCCAACACTGCAGTTAGTACCCACTCCCTGGGCACAGGGCGTGTACCAGCATTGCAAGCTGCGGAAACGGGAGCAAGTTCTAATGCTAGTGATGAGAACCTTATTGAGACTCGCTGTGTGATGAATCGAAACGGGGTTAATGAGGCGAGTGTGGAGCACTTTTACTCTCGTGCAGGGCTGGTAGGAGTTGTGGAGGTGAAGGACTCGGGCACTAGCCTGGATGGGTACACAGTTTGGCCCATAGATGTGATGGGCTTCGTGCAGCAGCGGCGCAAACTAGAGCTGTCAACATACATGCGCTTTGATGCCGAGTTCACTTTTGTGTCCAACCTCAGTAATAGCACAACGCCCGGGATGCTGCTGCAGTATATGTATGTACCACCAGGGGCCCCTAAGCCGGATAGCAGGAAATCATACCAATGGCAGACTGCTACTAACCCGTCGGTATTCGCAAAATTGAGTGATCCACCCCCCCAGGTGTCTGTTCCGTTCATGTCGCCAGCAACAGCTTATCAGTGGTTTTATGATGGCTACCCCACATTTGGTGAGCACAAACAAGCTACCAATTTGCAATATGGGCAGTGCCCTAACAACATGATGGGCCATTTTGCCATCCGAACTGTCAGTGAATCTACCACCGGGAAAAACATCCACGTTCGGGTGTACATGAGAATTAAGCACGTGAGAGCTTGGGTACCTAGACCCCTTCGATCCCAAGCTTATATGGTCAAGAATTACCCGACATACAGCCAAACAATAACTAACACTGCAACCGACCGTGCAAGCATAACCACCACGGATTATGAAGGCGGGGTACCAGCAAACCCACAAAGAACATCT</w:t>
      </w:r>
    </w:p>
    <w:p w14:paraId="0EF50E04" w14:textId="77777777" w:rsidR="001A6640" w:rsidRDefault="001A6640" w:rsidP="001A6640">
      <w:r>
        <w:t>&gt;KY913483.1</w:t>
      </w:r>
    </w:p>
    <w:p w14:paraId="6A276001" w14:textId="77777777" w:rsidR="001A6640" w:rsidRDefault="001A6640" w:rsidP="001A6640">
      <w:r>
        <w:t>AATGACCCTATTGCAAATGCAGTGGAAAGTGCTGTTAGCGCGCTTGCTGACACCACAATATCCCGGGTGACCGCAGCCAACACTGCAGTTAGCACCCACTCCCTGGGCACAGGGCGTGCACCAGCATTGCAAGCTGCGGAAACGGGAGCAAGTTCTAATGCTAGTGATGAGAACCTTATTGAGACTCGCTGTGTGATGAATCGAAACGGGGTTAATGAGGCGAGTGTGGAGCACTTTTACTCTCGTGCAGGGCTGGTAGGAGTTGTGGAGGTGAAGGACTCGGGCACTAGCCTGGATGGGTACACAGTTTGGCCCATAGATGTGATGGGCTTCGTGCAGCAGCGGCGCAAACTAGAGCTGTCAACATATATGCGCTTTGATGCCGAGTTCACTTTTGTGTCCAACCTCAGTGATAGCACAACGCCCGGGATGCTGCTGCAGTATATGTATGTACCACCAGGGGCCCCTAAGCCGGATAGCAGGAAATCATACCAATGGCAGACTGCTACTAACCCGTCGGTATTTGCAAAATTGAGTGATCCACCCCCTCAGGTGTCTGTTCCGTTCATGTCGCCAGCAACAGCTTATCAGTGGTTTTATGATGGCTACCCCACATTTGGTGAGCACAAACAAGCTACCAATCTGCAATATGGGCAGTGCCCTAACAACATGATGGGCCATTTTGCCATCCGAACTGTCAGTGAATCTACCACCGGGAAAAACATCCACGTTCGGGTGTACATGAGAATTAAACACGTGAGAGCCTGGGTACCTAGACCCCTTCGATCCCAAGCTTATATGGTCAAGAATTACCCGACATACAGCCAAACAATAACTAACACTGCAACCGACCGTGCAAGCATAACCACCACGGATTATGAAGGCGGGGTACCAGCAAACCCACAAAGAACATCT</w:t>
      </w:r>
    </w:p>
    <w:p w14:paraId="039AFB2E" w14:textId="77777777" w:rsidR="001A6640" w:rsidRDefault="001A6640" w:rsidP="001A6640">
      <w:r>
        <w:t>&gt;KY913498.1</w:t>
      </w:r>
    </w:p>
    <w:p w14:paraId="6BA2CE01" w14:textId="77777777" w:rsidR="001A6640" w:rsidRDefault="001A6640" w:rsidP="001A6640">
      <w:r>
        <w:t>AATGATCCCATTACAAATGCAGTGGAAAGCGCTGTGAGCGCGCTTGCTGACACCACGATATCCCGGGTGACCGCAGCCAACACTACAGCTAGCACCCACTCCCTGGGAACAGGGCGTGTACCAGCATTGCAAGCTGCAGAAACGGGAGCAAGCTCTAATGCTAGTGATGAGAACCTTATTGAGACCCGCTGTGTGATGAATCGAAACGGGGTTAATGAGGCGAGTGTGGAACACTTTTACTCTCGTGCAGGGCTGGTAGGAGTAGTGGAGGTAAAGGACTCGGGCACTAGCCTGGATGGGTACACAGTTTGGCCCATAGATGTAATGGGCTTCGTGCAGCAGCGGCGCAAGCTAGAGCTGTCAACATACATGCGCTTTGATGCCGAGTTCACTTTTGTGTCCAACCTCAATGACAGCACGACGCCCGGGATGCTGCTGCAGTATA</w:t>
      </w:r>
      <w:r>
        <w:lastRenderedPageBreak/>
        <w:t>TGTATGTACCACCAGGGGCCCCTAAGCCGGATAGCAGGAAATCATATCAATGGCAGACTGCTACTAACCCGTCAGTATTCGCAAAATTGAGTGATCCACCCCCCCAGGTGTCTGTTCCGTTCATGTCGCCAGCAACAGCTTATCAGTGGTTTTATGATGGTTACCCTACATTTGGCGAGCACAAACAAGCTACCAATTTGCAATATGGGCAGTGTCCTAATAACATGATGGGCCATTTTGCCATCCGAACAGTCAGTGAATCTACCACCGGGAAAAACGTTCACGTTCGGGTGTACATGAGAATTAAGCACGTGAGAGCTTGGGTACCTAGACCCCTTCGATCCCAAGCTTATATGGTCAAGAACTACCCAACATACAGCCAAACAATAACTAACACTGCAACTGACCGTGCAAGCATAACCACCACGGATTATGAAGGCGGGGTGCCAGCAAACCCACAAAGGACATCT</w:t>
      </w:r>
    </w:p>
    <w:p w14:paraId="5FC5E257" w14:textId="77777777" w:rsidR="001A6640" w:rsidRDefault="001A6640" w:rsidP="001A6640">
      <w:r>
        <w:t>&gt;KY972302.1</w:t>
      </w:r>
    </w:p>
    <w:p w14:paraId="458905B0" w14:textId="77777777" w:rsidR="001A6640" w:rsidRDefault="001A6640" w:rsidP="001A6640">
      <w:r>
        <w:t>AATGATCCCATTACAAATGCAGTGGAAAGCGCTGTGAGCGCGCTTGCTGACACCACAATATCCCGAGTGACCGCAGCCAACACTGCAGCTAGCACCCACTCCCTGGGAACAGGGCGTGTACCAGCATTGCAAGCGGCAGAAACGGGAGCAAGCTCTAATGCTAGTGATGAGAACCTTATAGAGACTCGCTGTGTGATGAATCGAAACGGGGTTAATGAGGCGAGTGTGGAACACTTTTACTCTCGTGCAGGGCTGGTAGGAGTTGTGGAGGTGAAGGACTCGGGCACTAGCCTGGATGGGTACACAGTTTGGCCCATAGATGTAATGGGCTTCGTGCAACAGCGGCGCAAGCTAGAGCTGTCAACATACATGCGCTTTGATGCTGAGTTCACTTTTGTGTCCAACCTCAATGACAGTACGACGCCCGGGATGCTGCTGCAGTATATGTATGTACCACCAGGGGCCCCTAAGCCGGATAGCAGGAAATCATACCAATGGCAGACTGCTACTAACCCGTCGGTATTCGCAAAATTGAGTGATCCACCCCCCCAGGTATCTGTTCCGTTCATGTCGCCAGCAACAGCTTATCAGTGGTTTTATGATGGTTACCCTACATTTGGTGAACACAAGCAAGCTACCAATTTGCAATATGGGCAGTGTCCTAATAACATGATGGGCCATTTTGCCATTCGAACAGTCAGTGAAGCCACCACCGGGAAAAACGTCCACGTTCGGGTGTTCATGAGAATTAAGCACGTGAGAGCTTGGGTACCTAGACCCCTCCGATCCCAAGCTTATATGGTCAAGAATTACCCGACATACAGCCAAACAATAACTAACACTGCAACCGACCGTGCAAGCATAACCACCACGGATTATGAAGGCGGGGTACCAGCAAACCCACAAAGGACATCT</w:t>
      </w:r>
    </w:p>
    <w:p w14:paraId="34AC01DC" w14:textId="77777777" w:rsidR="001A6640" w:rsidRDefault="001A6640" w:rsidP="001A6640">
      <w:r>
        <w:t>&gt;LC126150.1</w:t>
      </w:r>
    </w:p>
    <w:p w14:paraId="45D0355B" w14:textId="77777777" w:rsidR="001A6640" w:rsidRDefault="001A6640" w:rsidP="001A6640">
      <w:r>
        <w:t>AATGATCCCATTGCAAATGCAGTGGAAAGTGCTGTGAGCGCGCTTGCTGATACCACAATATCCCGGGTGACCGCAGCCAGTACTGCAGTTAGCACCCACTCCCTGGGCACAGGGCGTGTACCAGCATTGCAAGCTGCAGAAACGGGAGCAAGCTCTAATGCTAGTGATGAGAACCTTATTGAGACTCGCTGTGTGATGAATCGAAATGGGGTCAATGAGGCGAGTGTGGAACATTTTTACTCTCGCGCAGGGCTAGTAGGAGTTGTGGAGGTGAAGGACTCGGGCACTAGCCTGGATGGGTACACAGTTTGGCCCATAGACGTGATGGGCTTCGTGCAGCAGCGGCGCAAACTAGAGCTGTCAACATACATGCGCTTTGATGCCGAGTTTACTTTTGTGTCCAACCTCAATGATAGCACGACGCCCGGGATGTTGCTGCAGTATATGTATGTGCCACCAGGGGCCCCTAAACCGGATAGCAGAAAATCATACCAATGGCAGACTGCTACTAACCCGTCGATATTCGCAAAATTGAGTGATCCACCCCCCCAGGTGTCTGTCCCGTTCATGTCGCCAGCAACAGCTTATCAGTGGTTTTATGATGGTTACCCTACATTTGGTGAGCACAAGCAAGCCACCAATTTGCAATATGGGCAGTGTCCTAACAACATGATGGGCCATTTTGCCATCCGAACAGTTAGTGAATCTACCACCGGAAAAAACGTCCACGTTCGGGTGTACATGAGAATTAAGCACGTGAGAGCTTGGGTACCTAGACCCCTTCGATCCCAAGCTTATATGGTCAAGAACTACCCGACATACAGCCAAACAATAACTAACACTGCAACCGACCGTGCAAGCATAACCACCACGGATTATGAAGGCGGGGTACCAGCAAACCCACAAAGAACATCT</w:t>
      </w:r>
    </w:p>
    <w:p w14:paraId="5F9BB521" w14:textId="77777777" w:rsidR="001A6640" w:rsidRDefault="001A6640" w:rsidP="001A6640">
      <w:r>
        <w:t>&gt;LC224154.1</w:t>
      </w:r>
    </w:p>
    <w:p w14:paraId="7380A15B" w14:textId="77777777" w:rsidR="001A6640" w:rsidRDefault="001A6640" w:rsidP="001A6640">
      <w:r>
        <w:t>AATGATCCCATCACAAATGCTGTGGAAAGTGCTGTGAGCGCGCTTGCTGACACCACAATATCCCGGGTGACCGCAGCCAGCACTGCAGCCAGCACCCACTCTCTGGGTACGGGGCGCGTACCAGCATTGCAAGCTGCAGAGACGGGAGCAAGTTCTAATGCCAGTGATGAGAACCTTATTGAGACTCGCT</w:t>
      </w:r>
      <w:r>
        <w:lastRenderedPageBreak/>
        <w:t>GTGTGATGAATCGAAACGGGGTCAATGAGGCGAGTGTGGAGCACTTTTACTCTCGTGCAGGGCTGGTAGGGGTTGTGGAGGTGAAGGACTCGGGCACTAGCTTAGATGGGTACACAGTTTGGCCCATAGATGTGATGGGCTTTGTACAACAGCGGCGCAAACTAGAGCTGTCAACGTACATGCGCTTTGATGCCGAGTTCACTTTTGTATCCAACCTCAGTGATAGCACGACGCCCGGGATGCTGCTGCAGTATATGTATGTACCACCAGGGGCCCCCAAGCCGGATAGCAGGAAATCATACCAATGGCAGACTGCTACTAACCCGTCAGTATTCGCAAAATTAAGTGATCCACCCCCCCAGGTGTCTGTCCCGTTCATGTCGCCAGCAACAGCTTATCAGTGGTTTTACGATGGTTACCCTACATTTGGTGAGCACAAACAAGCCGCTAATTTACAGTATGGACAGTGCCCTAACAACATGATGGGCCATTTTGCCATCCGAACAGTCAGTGAGTCTACCACCGGAAAAAACGTCCATGTTCGGGTGTACATGAGGATTAAGCACGTGAGAGCCTGGGTACCTAGACCCCTTCGGTCTCAGGCGTATATGGTCAAGAATTACCCGACATATAGCCAAACAATAACTAACACTGCAACCGACCGTGCAAGCATAACCACCACGGATTATGAAGGTGGGGTACCAGCAAACCCACAAAGAACATCT</w:t>
      </w:r>
    </w:p>
    <w:p w14:paraId="28BB0F41" w14:textId="77777777" w:rsidR="001A6640" w:rsidRDefault="001A6640" w:rsidP="001A6640">
      <w:r>
        <w:t>&gt;LC364106.1</w:t>
      </w:r>
    </w:p>
    <w:p w14:paraId="2B44F95F" w14:textId="77777777" w:rsidR="001A6640" w:rsidRDefault="001A6640" w:rsidP="001A6640">
      <w:r>
        <w:t>AATGATCCCATTACAAATGCTGTGGAAAGTGCTGTGAGCGCGCTTGCTGACACCACAATATCCCGGGTGACCGCAGCCAGCACTGCAGTCAGCACCCACTCCCTGGGTACGGGGCGCGTACCAGCATTGCAAGCTGCAGAGACGGGAGCAAGTTCTAATGCTAGTGATGAGAACCTTATTGAGACTCGCTGTGTGATGAATCGAAACGGAGTCAATGAGGCGAGTGTGGAACACTTTTACTCTCGTGCAGGGCTGGTAGGGGTTGTGGAGGTGAAGGACTCGGGCACTAGCTTGGATGGGTACACAGTTTGGCCCATAGACGTGATGGGTTTTGTGCAACAGCGGCGCAAACTAGAGCTGTCAACGTACATGCGCTTTGATGCCGAGTTCACTTTTGTGTCCAACCTCAGTGATAGCACAACGCCTGGGATGCTGCTGCAGTATATGTATGTACCACCAGGGGCCCCCAAACCGGATAGCAGGAAATCATACCAATGGCAGACTGCTACTAACCCGTCAGTATTCGCAAAATTAAGTGATCCACCCCCCCAAGTGTCTGTTCCATTCATGTCGCCAGCAACAGCTTATCAGTGGTTTTATGATGGTTATCCTACATTTGGTGAGCACAAACAAGCCACTAATTTACAGTATGGGCAGTGCCCTAACAACATGATGGGCCATTTTGCCATCCGAACAGTTAGTGAATCTACCACCGGAAAAAACGTCCACGTTCGGGTGTACATGAGAATTAAACACGTGAGAGCTTGGGTACCTAGACCCCTTCGGTCCCAAGCGTATATGGTCAAGAATTACCCGACATATAGCCAAACAATAACTAACACTGCAACTGACCGTGCAAGCATAACCACCACGGATTATGAAGGCGGGGTACCAGCAAACCCACAAAGAACATCT</w:t>
      </w:r>
    </w:p>
    <w:p w14:paraId="101F734D" w14:textId="77777777" w:rsidR="001A6640" w:rsidRDefault="001A6640" w:rsidP="001A6640">
      <w:r>
        <w:t>&gt;LC364136.1</w:t>
      </w:r>
    </w:p>
    <w:p w14:paraId="219716E2" w14:textId="77777777" w:rsidR="001A6640" w:rsidRDefault="001A6640" w:rsidP="001A6640">
      <w:r>
        <w:t>AATGATCCTATTACAAATGCTGTGGAAAGTGCTGTGAGCGCGCTTGCTGACACCACAATATCCCGGGTGACCGCAGCCAACACTGCAGTCAGCACCCACTCTCTGGGTACGGGGCGCGTACCAGCATTGCAAGCTGCAGAGACGGGAGCAAGTTCTAATGCCAGTGATGAGAACCTTATTGAGACTCGCTGTGTGATGAATCGAAACGGGGTCAATGAGGCGAGTGTGGAACACTTTTACTCTCGTGCAGGGCTGGTAGGGGTTGTGGAGGTGAAGGACTCGGGCACTAGCTTGGATGGGTACACAGTTTGGCCCATAGATGTGATGGGCTTTGTGCAACAGCGGCGCAAACTAGAGCTGTCAACGTACATGCGCTTTGATGCCGAGTTCACTTTTGTATCCAACCTCAGTGATAGCACCACGCCCGGGATGCTGCTACAGTATATGTATGTACCACCAGGGGCCCCCAAGCCGGATAGCAGGAAATCATACCAATGGCAGACTGCTACTAACCCGTCAGTATTCGCAAAATTAAGTGATCCACCCCCCCAGGTGTCTGTCCCGTTCATGTCACCAGCAACAGCTTATCAGTGGTTTTATGATGGTTACCCTACGTTTGGTGAGCACAAACAAGCCACCAATTTACAGTATGGACAGTGCCCTAACAACATGATGGGCCATTTTGCCATCCGAACAGTCAGTGAATCTACCACCGGAAAAAACGTCCACGTTCGGGTGTACATGAGAATTAAGCACGTGAGAGCTTGGGTACCTAGACCCCTTCGGTCCCAAGCGTATATGGTCAAGAACTACCCGACATATAGCCAAACAATAGCTAACACTGCAACCGACCGTGCAAGCATAACCACCACAGATTATGAAGGCGGGGTACCAGCAAACCCACAAAGAACATCT</w:t>
      </w:r>
    </w:p>
    <w:p w14:paraId="3C55A1A3" w14:textId="77777777" w:rsidR="001A6640" w:rsidRDefault="001A6640" w:rsidP="001A6640">
      <w:r>
        <w:lastRenderedPageBreak/>
        <w:t>&gt;LC364162.1</w:t>
      </w:r>
    </w:p>
    <w:p w14:paraId="3C26B345" w14:textId="77777777" w:rsidR="001A6640" w:rsidRDefault="001A6640" w:rsidP="001A6640">
      <w:r>
        <w:t>AATGATCCCATTACGAATGCTGTGGAAAGTGCTGTGAGCGCGCTTGCTGACACCACAATATCCCGGGTGACCGCAGCCAGCACTGCAGTCAGCACCCACTCTCTGGGTACGGGGCGCGTACCAGCATTGCAAGCTGCAGAGACGGGAGCAAGTTCTAATGCCAGTGATGAGAATCTTATTGAGACTCGCTGTGTGATGAATCGAAACGGGGTCAATGAGGCGAGTGTGGAACACTTTTACTCTCGTGCAGGGCTGGTAGGGGTTGTGGAGGTGAAGGACTCGGGCACTAGCTTGGATGGGTACACAGTTTGGCCCATAGATGTGATGGGCTTTGTACAACAGCGGCGCAAACTAGAGCTATCAACGTACATGCGCTTTGATGCCGAGTTCACTTTTGTATCTAACCTCAGTGATAGCACGACGCCCGGGATGCTGCTGCAGTATATGTATGTACCACCAGGGGCTCCCAAACCGGATAGCAGGAAATCATACCAATGGCAGACTGCTACTAACCCGTCAGTATTCGCAAAATTAAGTGACCCACCCCCCCAGGTGTCTGTCCCGTTCATGTCGCCAGCAACAGCTTATCAGTGGTTTTATGATGGTTACCCTACTTTTGGTGAACACAAACAAGCCACTAATTTACAGTATGGACAGTGCCCTAACAACATGATGGGCCATTTTGCCATCCGAACAGTCAGTGAATCTACCACCGGAAAAAACGTCCACGTTCGGGTGTACATGAGAATTAAGCATGTGAGAGCTTGGGTACCTAGACCCCTTCGGTCCCAAGCGTATATGGTCAAGAATTACCCGACATATAGCCAAACAATAACTAACACTGCAACCGACCGTGCAAGCATAACCACCACGGATTATGAAGGCGGGGTACCAGCAAACCCACAAAGAACATCT</w:t>
      </w:r>
    </w:p>
    <w:p w14:paraId="33B83BBA" w14:textId="77777777" w:rsidR="001A6640" w:rsidRDefault="001A6640" w:rsidP="001A6640">
      <w:r>
        <w:t>&gt;LC364172.1</w:t>
      </w:r>
    </w:p>
    <w:p w14:paraId="3DD82A5C" w14:textId="77777777" w:rsidR="001A6640" w:rsidRDefault="001A6640" w:rsidP="001A6640">
      <w:r>
        <w:t>AACGATCCCATTACAAGTGCAGTGGAAAGCGCTGTGAGCGCGCTTGCTGACACCACAATATCCCGGGTGACCGCAGCTAACACTGCAGCTAGCACCCACTCCTTGGGAACAGGGCGTGTACCAGCGCTGCAAGCTGCAGAAACGGGAGCGAGCTCTAATGCTAGTGATGAGAATCTTATTGAAACCCGCTGCGTGATGAATCGAAACGGGGTTAATGAAGCGAGTGTAGAGCACTTTTACTCTCGTGCAGGGCTGGTTGGAGTTGTGGAGGTGAAGGACTCGGGCACTAGCCTGGATGGGTACACAGTTTGGCCCATAGACGTGATGGGCTTCGTGCAACAGCGGCGTAAATTAGAGCTGTCAACATATATGCGCTTTGATGCCGAGTTCACCTTTGTGTCCAACCTCAATGACAGTACGACGCCCGGGATGCTGCTGCAGTATATGTATGTACCACCAGGGGCCCCTAAGCCGGATAGCAGGAAATCATACCAATGGCAGACTGCTACTAACCCGTCGGTATTCGCAAAATTGAGTGATCCACCCCCTCAGGTGTCTGTCCCGTTCATGTCGCCGGCAACAGCTTATCAGTGGTTTTATGACGGTTACCCTACATTTGGTGAGCACAAACAAGCTACCAATTTGCAATATGGGCAGTGCCCTAACAACATGATGGGCCATTTTGCCATCCGAACAGTTAGTGAATCTACCACCGGGAAAAACGTCCACGTTCGGGTGTACATGAGAATTAAGCACGTGAGGACTTGGGTACCTAGACCCCTTCGATCCCAAGCTTATATGGTCAAGAATTACCCGACATACAGCCAAACAATAACTAACACTGCAACCGACCGCGCAAGTATAACCACCACGGATTATGAAGGCGGGGTACCAGCAAACCCACAAAGAACATCT</w:t>
      </w:r>
    </w:p>
    <w:p w14:paraId="28DDD275" w14:textId="77777777" w:rsidR="001A6640" w:rsidRDefault="001A6640" w:rsidP="001A6640">
      <w:r>
        <w:t>&gt;LC412950.1</w:t>
      </w:r>
    </w:p>
    <w:p w14:paraId="60DF8D79" w14:textId="77777777" w:rsidR="001A6640" w:rsidRDefault="001A6640" w:rsidP="001A6640">
      <w:r>
        <w:t>AATGATCCCATCACAAGTGCAGTGGAAAGCGCTGTGAGCGCGCTTGCCGACACCACGATATCCCGGGTGACCGCAGCCAACACTACAGCTAGCACCCACTCCCTGGGAACAGGGCGTGTGCCAGCATTACAAGCTGCAGAAACGGGAGCAAGCTCCAATGCTAGTGATGAGAACCTTATTGAGACCCGCTGTGTGATGAATCGAAACGGGGTTAATGAGGCGAGTGTGGAACACTTTTACTCTCGTGCAGGGCTAGTAGGAGTTGTGGAGGTAAAGGACTCGGGCACTAGCCTGGATGGGTACACAGTTTGGCCCATAGATGTGATGGGCTTCGTGCAGCAGCGGCGCAAGCTAGAGCTGTCGACATACATGCGCTTTGATGCCGAGTTCACTTTTGTGTCCAACCTCAGTAACAGCACGACGCCTGGGATGCTGCTGCAGTATATGTATGTACCACCAGGAGCCCCTAAGCCGGACAGCAGGAAATCATATCAATGGCAGACTGCTACCAACCCGTCAGTATTCGCAAAATTGAGTGATCCACCCCCCCAGGTGTCTGTTCCGTTCATGTCGCCAGCAACAGCTTATCAGTGGTTTTATGATGGTTACCCTACATTTGGCGAGCACAAACAAGCTACCAATTTGCAATATGGGCAGTGTCCTAATAACATGATGGGCCATTTTGCTATCCGAACAGTC</w:t>
      </w:r>
      <w:r>
        <w:lastRenderedPageBreak/>
        <w:t>AGTGAATCTACCACCGGGAAAAACGTTCACGTTCGGGTGTACATGAGAATTAAGCACGTGAGAGCTTGGGTACCTAGACCCCTTCGATCCCAAGCTTATATGGTCAAGAACTACCCGACATACAGCCAAACAATAACTAACACTGCAACTGACCGTGCAAGCATAACCACCACGGATTATGAAGGCGGGGTACCAGCAAACCCACAAAGGACATCT</w:t>
      </w:r>
    </w:p>
    <w:p w14:paraId="7B4332EB" w14:textId="77777777" w:rsidR="001A6640" w:rsidRDefault="001A6640" w:rsidP="001A6640">
      <w:r>
        <w:t>&gt;LC413133.1</w:t>
      </w:r>
    </w:p>
    <w:p w14:paraId="5C056B03" w14:textId="77777777" w:rsidR="001A6640" w:rsidRDefault="001A6640" w:rsidP="001A6640">
      <w:r>
        <w:t>AATGATCCCATTACAAATGCAGTGGAAAGCGCTGTGAGCGCGCTTGCTGACACCACAATATCCCGGGTGACCGCAGCCAGTACTGCAGCTAGCACCCACTCCCTGGGAACAGGGCGTGTACCAGCATTGCAAGCCGCAGAAACGGGAGCAAGCTCTAATGCTAGTGATGAGAACCTTATTGAGACTCGCTGTGTGATGAATCGAAACGGGGTTAATGAGGCGAGTGTGGAACACTTTTACTCTCGTGCAGGGCTGGTAGGAGTTGTGGAGGTGAAGGACTCGGGCACTAGCTTGGATGGGTACACAGTTTGGCCCATAGATGTGATGGGCTTTGTGCAACAGCGGCGCAAGCTAGAGCTGTCAACATATATGCGCTTTGATGCCGAGTTCACTTTTGTGTCCAACCTCAATGACAGCACGACGCCTGGGATGCTGCTGCAGTACATGTATGTACCACCAGGGGCCCCTAAGCCGGATAGCAGGAAATCATATCAATGGCAGACTGCTACTAACCCGTCAGTATTTGCAAAATTGAGTGATCCACCCCCCCAAGTATCTGTTCCGTTCATGTCGCCAGCAACAGCTTATCAGTGGTTTTATGATGGTTACCCTACATTTGGTGAGCACAAACAAGCTACCAATTTGCAATATGGGCAGTGTCCTAACAACATGATGGGCCATTTTGCCATCCGAACAGTCAGTGAATCTACCACCGGGAAAAACGTCCACGTTCGGGTGTACATGAGAATTAAGCACGTGAGAGCTTGGGTACCTAGACCCCTTCGATCCCAAGCTTATATGGTCAAGAACTACCCGACATACAGCCAAACAATAACTAACACTGCAACTGACCGTGCAAGCATAACCACCACGGATTATGAAGGTGGGGTACCAGCAAACCCACAAAGGACATCT</w:t>
      </w:r>
    </w:p>
    <w:p w14:paraId="56E745DA" w14:textId="77777777" w:rsidR="001A6640" w:rsidRDefault="001A6640" w:rsidP="001A6640">
      <w:r>
        <w:t>&gt;LC419998.1</w:t>
      </w:r>
    </w:p>
    <w:p w14:paraId="016FAE64" w14:textId="77777777" w:rsidR="001A6640" w:rsidRDefault="001A6640" w:rsidP="001A6640">
      <w:r>
        <w:t>AATGATCCCATTACGAATGCTGTGGAAAGTGCTGTGAGCGCACTTGCTGACACCACAATATCCCGGGTGACCGCAGCCAGCACTACAGTCAGCACCCACTCTCTGGGTACGGGGCGCGTACCAGCATTGCAAGCTGCAGAGACGGGAGCAAGTTCTAATGCCAGTGATGAGAATCTTATTGAGACTCGCTGTGTGATGAATCGAAACGGGGTCAATGAGGCGAGTGTGGAACACTTTTACTCTCGTGCAGGGCTGGTAGGGGTTGTGGAGGTGAAGGACTCGGGCACTAGCTTGGATGGGTACACAGTTTGGCCCATAGATGTGATGGGCTTTGTACAACAGCGGCGCAAACTAGAGCTGTCAACATACATGCGCTTTGATGCCGAGTTCACTTTTGTATCTAACCTCAGTGATAGCACGACGCCCGGGATGCTGCTGCAGTATATGTATGTACCACCAGGGGCTCCCAAACCGGATAGCAGGAAATCATACCAATGGCAGACTGCTACTAACCCGTCAGTATTCGCAAAATTAAGTGACCCACCCCCCCAGGTGTCTGTCCCGTTCATGTCGCCAGCAACAGCTTATCAGTGGTTTTATGATGGTTACCCTACTTTTGGTGAACACAAACAAGCCACTAATTTACAGTATGGACAGTGCCCTAACAACATGATGGGCCATTTTGCCATCCGAACAGTCAGTGAATCTACCACCGGAAAAAACGTCCACGTTCGGGTGTACATGAGAATTAAGCATGTGAGAGCTTGGGTACCTAGACCCCTTCGGTCCCAAGCGTATATGGTCAAGAATTACCCGACATATAGCCAAACAATAACTAACACTGCAACCGACCGTGCAAGCATAACCACCACGGATTATGAAGGCGGGGTACCAGCAAACCCACAAAGAACATCT</w:t>
      </w:r>
    </w:p>
    <w:p w14:paraId="3481DEE9" w14:textId="77777777" w:rsidR="001A6640" w:rsidRDefault="001A6640" w:rsidP="001A6640">
      <w:r>
        <w:t>&gt;LC481405.1</w:t>
      </w:r>
    </w:p>
    <w:p w14:paraId="75516D67" w14:textId="77777777" w:rsidR="001A6640" w:rsidRDefault="001A6640" w:rsidP="001A6640">
      <w:r>
        <w:t>AATGATCCCATTACAAATGCAGTGGAAAGCGCTGTGAGTGCGCTTGCTGACACCACAATATCCCGGGTGACCGCAGCCAACACTGTAGCTAGCACCCACTCCCTGGGAACAGGGCGTGTACCAGCATTGCAAGCCGCAGAAACGGGAGCAAGCTCTAATGCTAGTGATGAGAACCTTATTGAGACTCGCTGTGTGATGAATCGAAACGGGGTTAATGAGGCGAGTGTGGAACATTTTTACTCTCGTGCAGGGCTGGTAGGAGTTGTGGAGGTGAAGGACTCGGGCACTAGCCTGGATGGGTATACAGTTTGGCCCATAGATGTGATGGGCTTCGTGCAACAGCGGCGCAAGCTAGAGCTGTCAACATACATGCGCTTTGATGCCGAGTTCACTTTTGTGTCCAACCTTAATGACAGCACGACACCCGGGATGCTACTGCAGTATA</w:t>
      </w:r>
      <w:r>
        <w:lastRenderedPageBreak/>
        <w:t>TGTATGTGCCACCAGGGGCCCCTAAGCCAGATAGCAGGAAATCATATCAATGGCAGACTGCTACCAACCCATCGGTATTCGCAAAATTGAGTGATCCACCCCCCCAGGTATCTGTCCCGTTCATGTCGCCAGCAACAGCTTATCAGTGGTTTTATGATGGTTACCCTACATTTGGTGAGCACAAGCAAGCTACCAATTTGCAATATGGGCAGTGTCCTAATAACATGATGGGTCATTTTGCCATCCGAACAGTCAGTGAATCTACCACTGGGAAAAACGTCCACGTTCGGGTGTACATGAGAATTAAGCACGTGAGAGCTTGGGTACCTAGACCCCTTCGATCCCAAGCTTATATGGTCAAAAACTACCCGACATACAGCCAAACAATAACAAACACTGCAGCTGACCGTGCAAGTATAACCACTACGGATTATGAAGGCGGGGTACCAGCAAACCCACAAAGGACGTCT</w:t>
      </w:r>
    </w:p>
    <w:p w14:paraId="4FDF0F2D" w14:textId="77777777" w:rsidR="001A6640" w:rsidRDefault="001A6640" w:rsidP="001A6640">
      <w:r>
        <w:t>&gt;MF285634.1</w:t>
      </w:r>
    </w:p>
    <w:p w14:paraId="3B56123B" w14:textId="77777777" w:rsidR="001A6640" w:rsidRDefault="001A6640" w:rsidP="001A6640">
      <w:r>
        <w:t>AATGATCCCATTACAAATGCAGTGGAAAGCGCTGTGAGCGCGCTTGCTGACACCACAATATCCCGGGTGACCGCAGCCAACACTGCAGCTAGCACCCACTCCCTGGGAACAGGGCGTGTACCAGCATTGCAAGCCGCAGAAACAGGAGCAAGCTCTAATGCTAGTGATGAGAACCTTATTGAGACTCGCTGTGTGATGAATCGAAACGGGGTTAATGAGGCGAGTGTGGAACACTTTTACTCTCGTGCAGGGCTGGTAGGAGTTGTGGAGGTGAAGGACTCGGGTACTAGCCTGGATGGATACACAGTTTGGCCCATAGATGTGATGGGCTTCGTGCAACAGCGGCGCAAGCTAGAGCTGTCAACATACATGCGCTTTGATGCCGAGTTCACTTTTGTATCCAACCTCAATGATAGCACGACGCCCGGGATGCTCCTGCAGTATATGTATGTACCACCAGGGGCCCCTAAGCCGGATAGCAGGAAATCATATCAATGGCAGACTGCTACTAACCCGTCGGTATTCGCAAAATTGAGTGATCCACCCCCTCAGGTGTCTGTCCCGTTCATGTCGCCAGCAACAGCTTATCAGTGGTTTTATGATGGTTACCCTACATTTGGTGAGCACAAACAAGCTACCAATTTGCAATATGGGCAGTGTCCTAATAACATGATGGGCCATTTTGCCATCCGAACAGTCAGTGAATCTACCACCGGGAAAAACGTCCACGTTCGGGTGTACATGAGAATTAAGCACGTAAGAGCTTGGGTACCTAGACCCCTTCGATCCCAAGCTTATATGGTCAAGAACTACCCGACATACAGCCAAACAATAACTAACACTGCAACTGACCGTGCAAGCATAACCACCACGGATTATGAAGGCGGGGTGCCAGCAAACCCACAAAGGACGTCT</w:t>
      </w:r>
    </w:p>
    <w:p w14:paraId="700635F3" w14:textId="77777777" w:rsidR="001A6640" w:rsidRDefault="001A6640" w:rsidP="001A6640">
      <w:r>
        <w:t>&gt;MF285636.1</w:t>
      </w:r>
    </w:p>
    <w:p w14:paraId="3950A749" w14:textId="77777777" w:rsidR="001A6640" w:rsidRDefault="001A6640" w:rsidP="001A6640">
      <w:r>
        <w:t>AATGATCCCATTACAAATGCAGTGGAAAGCGCTGTGAGCGCGCTTGCTGACGCCACAATATCCCGGGCGACCGCAGCCAACACTGCAGCTAGCACCCACTCCCTGGGAACAGGGCGTGTACCAGCATTGCAAGCCGCAGAAACGGGAGCAAGCTCTAATGCTAGTGATGAGAACCTTATTGAGACTCGCTGTGTGATGAATCGAAACGGGGTTAATGAGGCGAGTGTGGAACACTTTTACTCTCGTGCAGGGCTGGTAGGAGTTGTGGAGGTGAAGGACTCGGGCACTAGCCTGGATGGGTACACAGTTTGGCCCATAGATGTGATGGGCTTCGTGCAACAGCGGCGCAAGCTAGAGCTGTCAACATACATGCGCTTTGATGCCGAGTTCACTTTTGTGTCCAACCTCAATGACAGCACGACGCCCGGGATGCTGCTGCAATATATGTATGTACCACCAGGGGCCCCTAAGCCGGATAGCAGGAAATCATATCAATGGCAGACTGCTACTAACCCGTCGGTATTCGCAAAATTGAGTGATCCACCTCCCCAGGTATCTGTTCCGTTCATGTCGCCAGCAACAGCTTATCAGTGGTTTTATGATGGTTACCCTACATTTGGTGAGCACAAACAAGCTACCAATTTGCAATATGGGCAGTGTCCTAATAACATGATGGGCCATTTTGCCATCCGAACAGTCAGTGAATCTACCACCGGGAAAAACGTCCACGTTCGGGTGTACATGAGAATTAAGCACGTGAGAGCTTGGGTACCTAGACCCCTTCGATCCCAAGCTTATATGGTTAAGAACTACCCGACATACAGCCAAACAATAACTAACACTGCAACTGACCGTGCAAACATAACCACCACGGATTATGAAGGCGGGGTACCAGCAAACCCACAAAGGACATCT</w:t>
      </w:r>
    </w:p>
    <w:p w14:paraId="662E66AC" w14:textId="77777777" w:rsidR="001A6640" w:rsidRDefault="001A6640" w:rsidP="001A6640">
      <w:r>
        <w:t>&gt;MF285658.1</w:t>
      </w:r>
    </w:p>
    <w:p w14:paraId="1D25B572" w14:textId="77777777" w:rsidR="001A6640" w:rsidRDefault="001A6640" w:rsidP="001A6640">
      <w:r>
        <w:t>AATGATCCCATTACAAATGCAGTGGAAAGCGCTGTAAGTGCGCTTGCTGACACTACAATATCCCGGGTGACCGCAGCCAACACTGCAGCTAGCACCCACTCCCTGGGAACAGGGCGTGTACCAGCATTGCAAGCCGCAGAAACGGGAGCAAGCTCTAATGCTAGTGATGAGAACCTTATTGAGACTCGCT</w:t>
      </w:r>
      <w:r>
        <w:lastRenderedPageBreak/>
        <w:t>GTGTGATGAATCGAAACGGGGTTAATGAGGCGAGTGTGGAACACTTTTACTCTCGTGCAGGGCTGGTAGGAGTTGTGGAGGTGAAGGACTCGGGCACTAGCCTGGATGGGTACACAGTTTGGCCTATAGATGTGATGGGCTTCGTGCAACAGCGGCGCAAGCTAGAGCTGTCAACATACATGCGCTTTGATGCCGAGTTCACTTTTGTGTCTAACCTTGATGACAGCACGACGCCCGGGATGCTGCTACAGTATATGTATGTACCACCAGGGGCCCCTAAGCCGGATAGCAGGAAATCGTATCAATGGCAGACTGCTACTAACCCGTCGGTATTCGCAAAGTTGAGTGATCCACCCCCCCAGGTATCTGTCCCGTTCATGTCGCCAGCAACAGCTTATCAGTGGTTTTATGATGGTTACCCTACATTTGGTGAGCACAAACAAGCCACCAATTTGCAATATGGGCAGTGTCCTAATAACATGATGGGCCATTTTGCCATCCGTACAGTCAGTGAATCTACCACCGGGAAAAACGTCCACGTTCGGGTGTTCATGAGAATTAAGCACGTGAAAGCTTGGGTACCTAGACCCCTTCGATCCCAAGCTTATATGGTCAAGAATTACCCGACATACAGCCAAACAATAACTAACACTGCAACTGACCGTGCAAGCATAACCACCACGGATTATGAAGGCGGGGTGCCAGCAAACCCACAAAGGACATCT</w:t>
      </w:r>
    </w:p>
    <w:p w14:paraId="4AAE8B8A" w14:textId="77777777" w:rsidR="001A6640" w:rsidRDefault="001A6640" w:rsidP="001A6640">
      <w:r>
        <w:t>&gt;MF285675.1</w:t>
      </w:r>
    </w:p>
    <w:p w14:paraId="252BFEA8" w14:textId="77777777" w:rsidR="001A6640" w:rsidRDefault="001A6640" w:rsidP="001A6640">
      <w:r>
        <w:t>AATGATCCTATTACGAATGCTGTGGAAAGTGCTGTGAGCGCGCTTGCTGACACCACAATATCCCGGGTGACCGCAGCCAACACTGCAGTCAGCACCCACTCTCTGGGTACGGGGCGCGTACCAGCATTGCAAGCTGCAGAGACGGGAGCAAGCTCTAATGCTAGTGATGAGAACCTTATTGAGACTCGCTGTGTGATGAATCGAAACGGGGTCAATGAGGCGAGTGTGGAACACTTTTACTCTCGTGCAGGGCTGGTAGGGGTTGTGGAGGTGAAGGACTCGGGCACTAGCTTGGATGGGTACACAGTTTGGCCCATAGATGTGATGGGCTTTGTGCAACAGCGGCGCAAACTAGAGCTGTCAACGTACATGCGCTTTGATGCCGAGTTCACTTTTGTGTCTAACCTTAGTGATAGCACGACGCCCGGGATGCTGCTGCAGTATATGTATGTACCACCAGGGGCCCCCAAGCCGGATAGTAGGAAATCATACCAATGGCAGACTGCTACTAACCCGTCAGTATTCGCAAAATTAAGTGATCCACCCCCCCAGGTGTCTGTCCCGTTTATGTCGCCAGCAACAGCTTATCAGTGGTTTTATGATGGTTACCCTACGTTTGGTGAGCACAAACAAGCCACCAATTTACAGTATGGACAGTGCCCCAACAACATGATGGGCCATTTTGCCATCCGAACAGTCAGTGAATCTACCACCGGAAAAAACGTCCACGTACGGGTGTACATGAGAATTAAGCACGTGAGAGCTTGGGTACCTAGACCCCTTCGATCCCAAGCATATATGGTCAAGAACTACCCGACATATAGCCAAACAATAACTAACACTGCAACCGACCGTGCAAGCATAACCACCACAGATTATGAAGGCGGGGTACCAGCAAACCCACAAAGAACATCT</w:t>
      </w:r>
    </w:p>
    <w:p w14:paraId="23D53E7C" w14:textId="77777777" w:rsidR="001A6640" w:rsidRDefault="001A6640" w:rsidP="001A6640">
      <w:r>
        <w:t>&gt;MF578285.1</w:t>
      </w:r>
    </w:p>
    <w:p w14:paraId="46CAF184" w14:textId="77777777" w:rsidR="001A6640" w:rsidRDefault="001A6640" w:rsidP="001A6640">
      <w:r>
        <w:t>AATGATCCCATTACAAATGCAGTGGAAAGCGCTGTGAGCGCGCTTGCTGACACCACAATATCCCGGGTGACCGCAGCTAACACTGCAGCTAGCACCCACTCCCTGGGAACAGGGCGTGTACCAGCATTGCAAGCCGCAGAAACGGGGGCAAGCTCTAATGCTAGTGATGAGAACCTTATTGAGACTCGCTGTGTGATGAATCGAAACGGGGTTAATGAGGCGAGTGTGGAACACTTTTACTCTCGTGCAGGGCTGGTAGGAGTTGTGGAGGTGAAGGACTCGGGCACTAGCCTGGATGGGTACACAGTTTGGCCCATAGATGTGATGGGCTTCGTGCAACAGCGGCGCAAGCTAGAGCTGTCAACATACATGCGCTTTGATGCCGAGTTCACTTTTGTGTCCAACCTCAATGATAGCACGACGCCCGGGATGCTGCTGCAGTATATGTATGTACCACCAGGGGCCCCTAAGCCGGATAGCAGGAAATCATATCAATGGCAGACTGCTACTAACCCGTCGGTATTCGCAAAATTGAGTGATCCACCCCCCCAGGTATCTGTCCCGTTCATGTCGCCAGCAACAGCTTATCAGTGGTTTTATGATGGTTACCCTACATTTGGTGAGCACAAACAAGCTACCAATTTGCAATATGGGCAGTGCCCTAACAACATGATGGGCCATTTTGCCATCCGAACAGTCAGTGAATCTACCACCGGGAAAAACGTCCACGTTCGGGTGTACATGAGAATTAAGCACGTGAGAGCTTGGGTACCTAGACCCCTTCGATCCCAAGCTTATATGGTCAAGAATTACCCGACATACAGCCAAACAATAACTAACACTGCAACCGATCGTGCAAGCATAACCACCACGGATTATGAAGGCGGGGTACCAGCAAACCCACAAAGGACATCT</w:t>
      </w:r>
    </w:p>
    <w:p w14:paraId="72A01FF4" w14:textId="77777777" w:rsidR="001A6640" w:rsidRDefault="001A6640" w:rsidP="001A6640">
      <w:r>
        <w:lastRenderedPageBreak/>
        <w:t>&gt;MF596071.1</w:t>
      </w:r>
    </w:p>
    <w:p w14:paraId="03F6CD07" w14:textId="77777777" w:rsidR="001A6640" w:rsidRDefault="001A6640" w:rsidP="001A6640">
      <w:r>
        <w:t>AATGACCCCATTGCAAATGCAGTGGAAAATGCTGTGAGCGCGCTTGCTGACACCACAATATCCCGGGTGACCGCAGCCAACACTGCAGTTAGTACCCACTCCCTGGGCACAGGGCGTGTGCCAGCATTGCAAGCTGCAGAAACGGGAGCAAGTTCTAATGCTAGTGATGAGAACCTTATTGAGACTCGCTGTGTGATGAATCGAAACGGGGTTAATGAGGCGAGTGTGGAACACTTTTACTCTCGTGCAGGGCTGGTAGGAGTTGTGGAGGTGAAGGACTCGGGCACTAGCCTGGATGGGTACACAGTTTGGCCCGTAGATGTGATGGGCTTCGTGCAGCAGCGGCGCAAACTAGAACTGTCAACATACATGCGCTTTGATGCCGAGTTCACTTTTGTGTCCAACCTCAATGATAGCACAACGCCCGGGATGCTGCTGCAGTATATGTATGTACCACCAGGGGCCCCTAAGCCGGATAGCAGGAAATCATACCAATGGCAGACTGCTACTAACCCGTCGGTATTTGCAAAATTGAGTGATCCACCCCCCCAGGTGTCTGTTCCGTTCATGTCGCCAGCAACAGCTTATCAGTGGTTTTATGATGGTTACCCCACATTTGGTGAGCACAAACAAGCTACCAATTTGCAATATGGGCAGTGCCCTAACAACATGATGGGCCATTTTGCCATCCGAACTGTTAGTGAGTCTACCACCGGGAAAAACGTCCACGTTCGGGTGTACATGAGAATTAAGCACGTGAGAGCTTGGGTACCTAGACCCCTTCGATCCCAAGCTTATATGGTGAAAAATTACCCGACATACAGCCAAACAATAACTAACACTGCAACCGACCGTGCAAGCATAACCACCACGGATTATGAAGGCGGGGTACCAGCAAATCCACAAAGAACATCT</w:t>
      </w:r>
    </w:p>
    <w:p w14:paraId="2E2442E9" w14:textId="77777777" w:rsidR="001A6640" w:rsidRDefault="001A6640" w:rsidP="001A6640">
      <w:r>
        <w:t>&gt;MF596084.1</w:t>
      </w:r>
    </w:p>
    <w:p w14:paraId="4027B56B" w14:textId="77777777" w:rsidR="001A6640" w:rsidRDefault="001A6640" w:rsidP="001A6640">
      <w:r>
        <w:t>AATGATCCCATTACAAATGCAGTGGAAAGCGCTGTGAGCGCGCTTGCTGACACCACAATATCCCGGGTGACCGCAGCCAACACTGCAGCTAGCACCCACTCCCTGGGAACAGGGCGTGTACCAGCATTGCAAGCCGCAGAAACAGGAGCAAGCTCTAATGCTAGTGATGAGAACCTTATTGAGACTCGCTGTGTGATGAATCGAAACGGGGTTAATGAGGCGAGTGTGGAACACTTTTACTCTCGTGCAGGACTGGTAGGAGTTGTGGAGGTGAAGGACTCGGGCACTAGCCTGGATGGGTACACAGTTTGGCCCATAGATGTGATGGGCTTCGTGCAACAGCGGCGCAAGCTAGAGCTGTCAACATACATGCGCTTTGATGCCGAGTTCACTTTTGTATCCAACCTCAATGATAGCACGACGCCCGGGATGCTCCTGCAGTATATGTATGTACCACCAGGGGCCCCTAAGCCGGATAGCAGGAAATCATATCAATGGCAGACTGCTACTAACCCGTCGGTATTCGCAAAATTGAGTGATCCACCCCCCCAGGTGTCTGTCCCGTTCATGTCGCCAGCAACAGCTTATCAGTGGTTTTATGATGGTTACCCTACATTTGGTGAGCACAAACAAGCTACCAATTTGCAATATGGGCAGTGTCCTAATAACATGATGGGCCATTTTGCCATCCGAACAGTCAGTGAATCTACCACCGGGAAAAACGTTCACGTTCGGGTGTACATGAGAATTAAGCACGTAAGAGCTTGGGTACCTAGACCCCTTCGATCCCAAGCTTATATGGTCAAGAACTACCCGACATACAGCCAAACAATAACTAACACTGCAACTGACCGTGCAAGCATAACCACCACGGATTATGAAGGCGGGGTACCAGCAAACCCACAAAGGACATCT</w:t>
      </w:r>
    </w:p>
    <w:p w14:paraId="4E679C5E" w14:textId="77777777" w:rsidR="001A6640" w:rsidRDefault="001A6640" w:rsidP="001A6640">
      <w:r>
        <w:t>&gt;MF596095.1</w:t>
      </w:r>
    </w:p>
    <w:p w14:paraId="77E69B76" w14:textId="77777777" w:rsidR="001A6640" w:rsidRDefault="001A6640" w:rsidP="001A6640">
      <w:r>
        <w:t>AATGACCCCATTGCAAATGCAGTGGAAAGTGCTGTTAGCGCGCTTGCTGACACCACAATATCCCGGGTGACCGCAGCCAACACTGCAGTTAGTACCCACTCCCTGGGCACAGGGCGTGTACCAGCATTGCAAGCTGCGGAAACGGGAGCAAGTTCTAATGCTAGTGATGAAAACCTTATTGAGACTCGCTGTGTGATGAATCGAAACGGGGTTAATGAGGCGAGTGTGGAGCACTTTTACTCTCGTGCAGGGCTGGTAGGAGTTGTGGAGGTAAAGGACTCGGGCACTAGCCTGGATGGGTACACAGTTTGGCCCATAGATGTGATGGGCTTCGTGCAGCAGCGGCGCAAACTAGAGCTGTCAACATACATGCGCTTTGATGCCGAGTTCACTTTTGTGTCCAACCTCAGTGATAGCACAACGCCCGGGATGCTGCTGCAGTATATGTATGTACCACCAGGGGCCCCTAAGCCGGATAGCAGGAAATCGTACCAATGGCAGACCGCTACTAACCCGTCGATATTCGCAAAATTGAGTGATCCACCCCCCCAGGTGTCTGTTCCGTTCATGTCGCCAGCAACAGCTTATCAGTGGTTTTATGATGGCTACCCCACATTTGGTGAACACAAACAAGCTACCAATTTGCAATATGGGCAGTGCCCTAACAACATGATGGGCCATTTTGCCATTCGAACTGTCAGT</w:t>
      </w:r>
      <w:r>
        <w:lastRenderedPageBreak/>
        <w:t>GAATCTACCACCGGGAAAAATATCCACGTTCGGGTGTACATGAGAATTAAGCACGTGAGAGCTTGGGTACCTAGACCCCTTCGATCCCAAGCTTATATGGTCAAGAACTACCCGACATACAGCCAAACAATAACTAACACTGCAACCGACCGAGCAAGCATAACCACCACGGATTATGAAGGCGGGGTACCAGCAAACCCACAAAGAACATCT</w:t>
      </w:r>
    </w:p>
    <w:p w14:paraId="64E6EB7C" w14:textId="77777777" w:rsidR="001A6640" w:rsidRDefault="001A6640" w:rsidP="001A6640">
      <w:r>
        <w:t>&gt;MF596120.1</w:t>
      </w:r>
    </w:p>
    <w:p w14:paraId="09E4EA5D" w14:textId="77777777" w:rsidR="001A6640" w:rsidRDefault="001A6640" w:rsidP="001A6640">
      <w:r>
        <w:t>AATGATCCCATTACAAATGCAGTAGAAAGCGCTGTGAGCGCACTTGCTGACACCACAATATCCCGAGTGACCGCAGCCAACACTGCAGCTAGCACCCACTCCCTGGGAACAGGGCGCGTACCAGCATTGCAAGCGGCAGAAACGGGAGCAAGCTCTAATGCTAGTGATGAGAACCTTATTGAGACTCGCTGTGTGATGAATCGAAACGGGGTTAATGAGGCGAGTGTGGAACACTTTTACTCTCGTGCAGGGCTGGTAGGAGTTGTGGAGGTGAAGGACTCGGGCACTAGCCTGGATGGGTACACAGTTTGGCCCATAGATGTGATGGGCTTCGTGCAACAGCGGCGCAAGCTAGAGCTGTCAACATACATGCGCTTTGATGCTGAGTTCACTTTTGTGTCCAACCTCAATGACAGTACGACGCCCGGGATGCTGCTGCAGTATATGTATGTACCACCAGGGGCCCCTAAGCCGGATAGCAGGAAATCATACCAATGGCAGACTGCTACTAACCCATCGGTATTCGCAAAATTGAGTGATCCACCCCCCCAGGTATCTGTTCCGTTCATGTCGCCAGCAACAGCTTATCAGTGGTTTTATGATGGTTATCCTACATTTGGTGAACACAAGCAAGCTACCAATTTGCAATATGGGCAGTGTCCTAATAACATGATGGGCCATTTTGCCATTCGAACAGTCAGTGAAGCCACCACCGGGAAAAACGTCCACGTTCGGGTGTTCATGAGAATTAAGCACGTGAGAGCTTGGGTACCTAGACCCCTCCGATCCCAAGCTTATATGGTCAAGAATTACCCGACATACAGTCAAACAATAACTAACACTGCAACCGACCGTGCAAGCATAACCACCACGGATTATGAAGGCGGGGTACCAGCAAACCCACAAAGGACATCT</w:t>
      </w:r>
    </w:p>
    <w:p w14:paraId="2DFF9DFF" w14:textId="77777777" w:rsidR="001A6640" w:rsidRDefault="001A6640" w:rsidP="001A6640">
      <w:r>
        <w:t>&gt;MF596144.1</w:t>
      </w:r>
    </w:p>
    <w:p w14:paraId="425CF98E" w14:textId="77777777" w:rsidR="001A6640" w:rsidRDefault="001A6640" w:rsidP="001A6640">
      <w:r>
        <w:t>AATGACCCCATTACAAATGCAGTGGAAAGCGCTGTGAGCGCGCTTGCTGACACCACGATATCCCGGGTGACCGCAGCCAACACTGCAGCTAGCACCCACTCCCTAGGAACAGGGCGTGTACCAGCATTGCAAGCCGCAGAAACGGGAGCAAGCTCTAATGCTAGCGACGAGAACCTTATTGAGACTCGCTGTGTGATGAATCGAAACGGGGTTAATGAAGCGAGTGTGGAACACTTTTACTCTCGTGCAGGGCTGGTAGGAGTTGTGGAGGTGAAGGACTCGGGCACTAGCCTGGATGGGTACACAGTTTGGCCCATAGATGTGATGGGCTTCGTGCAACAGCGGCGCAAGCTAGAGCTGTCAACATACATGCGCTTTGATGCCGAGTTCACTTTTGTGTCCAACCTCAATGACAGCACGACGCCCGGGATGCTGCTGCAGTATATGTATGTACCACCAGGTGCCCCTAAGCCGGATAGTAGGAAATCATATCAATGGCAGACTGCTACTAACCCGTCGGTATTCGCAAAATTGAGTGATCCACCCCCCCAGGTATCTGTTCCGTTCATGTCGCCAGCAACAGCTTACCAGTGGTTTTATGATGGTTACCCTACATTTGGTGAGCACAAACAAGCTGCCAATTTGCAATATGGGCAGTGTCCTAATAACATGATGGGCCATTTTGCCATCCGAACAGTCAGTGAATCTACCACCGGGAAAAACGTCCACATTCGGGTGTTTATGAGAATTAAGCACGTGAGAGCTTGGGTGCCTAGACCCCTTCGATCCCAAGCTTATATGGTCAAGAACTACCCGACATACAGTCAAACAATAACTAACACTGCAACTGACCGTGCAAGCATAACCACCACGGATTATGAAGGCGGGGTACCAGCAAACCCACAAAGGACATCT</w:t>
      </w:r>
    </w:p>
    <w:p w14:paraId="03DEA617" w14:textId="77777777" w:rsidR="001A6640" w:rsidRDefault="001A6640" w:rsidP="001A6640">
      <w:r>
        <w:t>&gt;MF962674.1</w:t>
      </w:r>
    </w:p>
    <w:p w14:paraId="0F966A3E" w14:textId="77777777" w:rsidR="001A6640" w:rsidRDefault="001A6640" w:rsidP="001A6640">
      <w:r>
        <w:t>AATGATCCCATTGCAAATGCAGTGGAAAGTGCTGTGAGCGCGCTTGCTGACACCACAATATCTCGAGTGACCGCAGCCAGCACTGCAGCTAGCACCCACTCCCTGGGTACGGGGCGTGTACCAGCATTGCAAGCTGCAGAAACAGGAGCAAGTTCTAATGCTAGTGATGAAAACCTCATTGAGACTCGCTGTGTGATGAATCGAAACGGGGTCAATGAGGCGAGTGTGGAGCACTTTTACTCTCGTGCAGGGCTGGTAGGGGTTGTGGAGGTAAAGGACTCGGGCACTAGCTTGGATGGGTACACAGTTTGGCCCATAGACGTGATGGGCTTTGTGCAGCAGCGGCGCAAACTAGAGCTGTCAACATACATGCGCTTTGATGCCGAGTTCACTTTTGTGTCCAACCTCAATGATAGCACGACGCCCGGGATGCTGCTGCAGTATA</w:t>
      </w:r>
      <w:r>
        <w:lastRenderedPageBreak/>
        <w:t>TGTATGTACCACCAGGGGCCCCTAAACCGGATAGTAGGAAATCATACCAATGGCAGACTGCTACTAACCCGTCGGTATTCGCAAAATTGAGTGATCCACCCCCCCAGGTGTCTGTCCCGTTCATGTCGCCAGCAACAGCTTATCAGTGGTTTTATGATGGCTACCCCACATTTGGTGAGCACAAACAAGCTACTAATTTGCAATATGGGCAGTGTCCTAACAACATGATGGGCCACTTTGCCATCCGAACAGTCAGCGAATCTACCACCGGGAAAAACGTCCACGTTCGGGTGTACATGAGAATTAAGCATGTGAGAGCTTGGGTACCCAGGCCCCTTCGGTCCCAAGCTTATATGGTCAAAAATTACCCGACATATAGCCAAACAATAACTAACACTGCAACCGACCGTGCAAGCATAACCACCACTGATTATGAAGGCGGGGTACCAGCAAACCCACAAAGAACATCT</w:t>
      </w:r>
    </w:p>
    <w:p w14:paraId="1876949B" w14:textId="77777777" w:rsidR="001A6640" w:rsidRDefault="001A6640" w:rsidP="001A6640">
      <w:r>
        <w:t>&gt;MF991297.1</w:t>
      </w:r>
    </w:p>
    <w:p w14:paraId="182FCE1C" w14:textId="77777777" w:rsidR="001A6640" w:rsidRDefault="001A6640" w:rsidP="001A6640">
      <w:r>
        <w:t>AATGACCCCATTGCAAATGCAGTGGAAAGTGCTGTTAGCGCGCTTGCTGACACCACAATATCCCGGGTGACCGCAGCCAACACTGCAGTTAGTACCCACTCCCTGGGCACAGGGCGTGTACCAGCATTGCAAGCTGCGGAAACGGGAGCAAGTTCTAATGCTAGTGATGAGAACCTTATTGAGACTCGCTGTGTGATGAATCGAAACGGGGTTAATGAGGCGAGTGTGGAGCACTTTTACTCTCGTGCAGGGCTGGTAGGAGTTGTGGAGGTGAAGGACTCGGGCACTAGCCTGGATGGGTACACAGTTTGGCCCATAGATGTGATGGGCTTCGTGCAGCAGCGGCGCAAACTAGAGCTGTCAACATACATGCGCTTTGATGCCGAGTTCACTTTTGTGTCCAACCTCAGTGATAGCACAACGCCCGGGATGCTGCTGCAGTATATGTATGTACCACCAGGGGCCCCTAAGCCGGATAGCAGGAAATCATACCAATGGCAGACTGCTACTAACCCGTCGGTATTCGCAAAATTGAGTGATCCACCCCCCCAGGTGTCTGTTCCGTTCATGTCGCCAGCAACAGCTTATCAGTGGTTTTATGATGGCTACCCCACATTTGGTGAGCACAAACAAGCTACCAATTTGCAATATGGGCAGTGCCCTAACAACATGATGGGCCATTTTGCCATCCGAACTGTCAGTGAATCTACCACCGGGAAAAACATCCACGTTCGGGTGTACATGAGAATTAAGCACGTGAGAGCTTGGGTACCTAGACCCCTTCGATCCCAAGCTTATATGGTCAAGAATTACCCGACATACAGCCAAACAATAACTAACACTGCAACCGACCGTGCAAGCATAACCACCACGGATTACGAAGGCGGGGTACCAGCAAACCCACAAAGAACATCT</w:t>
      </w:r>
    </w:p>
    <w:p w14:paraId="7D02CCCE" w14:textId="77777777" w:rsidR="001A6640" w:rsidRDefault="001A6640" w:rsidP="001A6640">
      <w:r>
        <w:t>&gt;MG018992.1</w:t>
      </w:r>
    </w:p>
    <w:p w14:paraId="6F77E35C" w14:textId="77777777" w:rsidR="001A6640" w:rsidRDefault="001A6640" w:rsidP="001A6640">
      <w:r>
        <w:t>AATGACCCCATTGCAAATGCAGTGGAAAGTGCTGTGAGCGCGCTTGCTGACACCACAATATCCCGGGTGACCGCAGCCAACACTGCAGTTAGTACCCACTCCCTGGGCACAGGGCGTGTACCAGCATTGCAAGCTGCAGAAACGGGAGCAAGTTCTAATGCTAGTGATGAGAACCTTATTGAGACTCGCTGTGTGATGAATCGAAACGGGGTTAATGAGGCGAGTGTGGAACACTTTTACTCTCGTGCAGGGCTGGTAGGAGTTGTGGAGGTGAAGGACTCGGGCACTAGCCTGGATGGGTACACAGTTTGGCCCATAGATGTGATGGGCTTCGTGCAGCAGCGGCGCAAACTAGAGCTGTCAACATACATGCGCTTTGATGCCGAGTTCACTTTTGTGTCCAACCTCAGTGATAGCACAACGCCCGGGATGCTGCTGCAGTATATGTATGTACCACCAGGGGCCCCTAAGCCGGATAGCAGGAAATCATACCAATGGCAGACTGCTACTAACCCGTCGGTATTTGCAAAATTGAGTGATCCACCCCCCCAGGTGTCTGTTCCGTTCATGTCGCCAGCAACAGCTTATCAGTGGTTTTATGATGGTTACCCCACATTTGGTGAGCATAAACAAGCTACCAATTTGCAATATGGGCAGTGCCCTAACAACATGATGGGCCATTTTGCCATCCGAACTGTCAGTGAATCTACCACCGGGAAAAACATCCACGTTCGGGTGTACATGAGAATTAAGCACGTGAGAGCTTGGGTACCTAGACCCCTTCGATCCCAAGCTTATATGGTCAAGAATTACCCGACATACAGCCAAACAATAACTAACACTGCAACCGACCGTGCAAGCATAACCACCACGGATTATGAAGGTGGGGTACCAGCAAACCCACAAAGAACATCT</w:t>
      </w:r>
    </w:p>
    <w:p w14:paraId="655A293F" w14:textId="77777777" w:rsidR="001A6640" w:rsidRDefault="001A6640" w:rsidP="001A6640">
      <w:r>
        <w:t>&gt;MG252915.1</w:t>
      </w:r>
    </w:p>
    <w:p w14:paraId="4EED3439" w14:textId="77777777" w:rsidR="001A6640" w:rsidRDefault="001A6640" w:rsidP="001A6640">
      <w:r>
        <w:t>AATGATCCCATTACAAATGCAGTGGAAAGCGCTGTGAGCGCGCTCGCTGACACCACAATATCCCGGGTGACCGCAGCTAGCACTGCAGTTAGCACCCACTCCCTGGGAACAGGGCGTGTACCAGCATTGCAAGCAGCAGACACGGGAGCAAGCTCTAATGCTAGTGATGAGAACCTTATTGAGACTCGCT</w:t>
      </w:r>
      <w:r>
        <w:lastRenderedPageBreak/>
        <w:t>GTGTGATGAATCGAAACGGGGTTAATGAGGCGAGTGTGGAACACTTTTACTCTCGTGCAGGACTGGTAGGAGTTGTGGAGGTGAAGGACTCGGGCACTAGCCTGGATGGGTACACAGTTTGGCCCATAGATGTGATGGGCTTCGTGCAACAGCGGCGCAAGCTAGAGCTGTCAACATACATGCGCTTTGATGCCGAGTTCACTTTTGTGTCCAACCTTAATGACAGCACGACGCCCGGGATGCTGCTACAGTATATGTATGTACCACCAGGGGCCCCTAAGCCGGATAGCAGGAAATCATACCAATGGCAGACTGCTACTAACCCGTCAGTGTTTGCGAAATTGAGTGATCCACCCCCCCAGGTATCTGTCCCGTTCATGTCGCCAGCAACAGCTTATCAGTGGTTTTATGATGGTTACCCTACGTTTGGTGAGCACAAACAAGCCACCAATTTGCAATATGGGCAGTGTCCTAATAACATGATGGGCCATTTTGCCATCCGTACAGTCAGTGAATCTACCACCGGGAAAAACGTCCACGTTCGGGTGTTCATGAGAATTAAGCATGTGAGAGCTTGGGTACCCAGACCCCTCCGATCCCAAGCTTATATGGTCAAGAACTACCCGACATACAGCCAAACAATAACTAACACTGCAACTGACCGTGCAAGCATAACCACCACGGATTATGAAGGCGGGGTACCAGCAAACCCACAAAGGACATCT</w:t>
      </w:r>
    </w:p>
    <w:p w14:paraId="7CF93C7B" w14:textId="77777777" w:rsidR="001A6640" w:rsidRDefault="001A6640" w:rsidP="001A6640">
      <w:r>
        <w:t>&gt;MG385755.1</w:t>
      </w:r>
    </w:p>
    <w:p w14:paraId="0092295B" w14:textId="77777777" w:rsidR="001A6640" w:rsidRDefault="001A6640" w:rsidP="001A6640">
      <w:r>
        <w:t>AATGATCCCATTACAAATGCAGTGGAAAGCGCTGTGAGCGCGCTTGCCGACACCACTATATCCCGGGTGACCGCAGCCAACACTGCAGCCAGCACCCACTCCCTGGGGACAGGGCGTGTACCAGCATTGCAAGCCGCAGAAACGGGAGCAAGCTCTAATGCTAGTGATGAGAACCTTATTGAGACTCGCTGTGTGATGAATCGAAACGGGGTTAATGAGGCGAGTGTGGAACACTTTTACTCTCGTGCAGGTCTGGTAGGAGTTGTGGAGGTGAAGGACTCGGGCACTAGTCTGGATGGGTACACAGTTTGGCCCATAGATGTGATGGGATTCGTGCAGCAGCGGCGCAAGCTAGAGCTGTCAACATACATGCGCTTTGATGCCGAGTTCACTTTTGTATCCAACCTCAATGACAGCACGACGCCCGGGATGCTGCTGCAGTATATGTATGTACCACCAGGGGCCCCTAAGCCGGATAGCAGGAAATCATATCAATGGCAGACTGCTACTAACCCGTCGATATTCGCAAAATTGAGTGATCCACCTCCCCAGGTATCTGTTCCGTTCATGTCGCCAGCAACAGCTTATCAGTGGTTTTATGATGGCTACCCCACATTTGGTGAGCACAAACAAGCTACCAACTTGCAATATGGGCAGTGTCCTAATAACATGATGGGCCATTTTGCTATCCGAACAGTCAGTGAATCTACCACCGGGAAAAACGTCCACGTTCGGGTGTACATGAGAATTAAGCACGTGAGAGCTTGGGTGCCTAGACCCCTTCGATCCCAAGCTTATATGGTCAAGAACTACCCGACATACAGCCAAACAATAACTAACACTGCAACTGACCGTGCAAGCATAACTACCACGGATTATGAAGGCGGGGTACCAGCAAACCCACAAAGGACATCT</w:t>
      </w:r>
    </w:p>
    <w:p w14:paraId="0249467A" w14:textId="77777777" w:rsidR="001A6640" w:rsidRDefault="001A6640" w:rsidP="001A6640">
      <w:r>
        <w:t>&gt;MG488226.1</w:t>
      </w:r>
    </w:p>
    <w:p w14:paraId="5021758F" w14:textId="77777777" w:rsidR="001A6640" w:rsidRDefault="001A6640" w:rsidP="001A6640">
      <w:r>
        <w:t>AATGACCCCATTGCAAATGCAGTGGAAAGTGCTGTTAGCGCGCTTGCTGACACCACAATATCCCGGGTGACCGCAGCCAACACTGCAGTTAGTACCCACTCCCTGGGCACAGGGCGTGTACCAGCATTGCAAGCTGCGGAAACGGGAGCAAGTTCTAATGCTAGTGATGAGAACCTTATTGAGACTCGCTGTGTGATGAATCGAAACGGGGTTAATGAGGCGAGTGTGGAGCACTTTTACTCTCGTGCAGGGCTGGTAGGAGTTGTGGAAGTGAAGGACTCGGGCACTAGCCTGGATGGGTACACAGTTTGGCCCATAGACGTGATGGGCTTCGTGCAGCAGCGGCGCAAACTAGAGCTGTCAACATACATGCGCTTTGATGCCGAGTTCACTTTTGTGTCCAACCTCAGTGATAGCACAACGCCCGGGATGCTGCTGCAGTATATGTATGTACCACCAGGGGCCCCTAAGCCGGATAGCAGGAAATCATACCAATGGCAGACTGCTACTAACCCATCGGTATTCGCAAAATTGAGTGATCCACCCCCTCAGGTGTCTGTTCCGTTCATGTCGCCAGCAACAGCTTATCAGTGGTTCTATGATGGCTACCCCACATTTGGTGAGCACAAACAAGCTACCAATTTGCAATATGGGCAGTGCCCTAACAACATGATGGGCCATTTTGCCATCCGAACTGTTAGTGAATCTACCACCGGGAAAAACATCCACGTTCGGGTGTACATGAGGATTAAGCACGTGAGAGCTTGGGTACCTAGACCCCTTAGATCCCAAGCTTATAAGGTCAAGAATTTCCCGACATACAGCCAAACAATTCCTATCTCTGCAACCGTTCGTGCAAGCATAACCACCACGGACTATGAAGGCGGGGTACCAGCAAACCCACAAAGAACATCT</w:t>
      </w:r>
    </w:p>
    <w:p w14:paraId="2EA7DFFA" w14:textId="77777777" w:rsidR="001A6640" w:rsidRDefault="001A6640" w:rsidP="001A6640">
      <w:r>
        <w:lastRenderedPageBreak/>
        <w:t>&gt;MH018472.1</w:t>
      </w:r>
    </w:p>
    <w:p w14:paraId="7948500F" w14:textId="77777777" w:rsidR="001A6640" w:rsidRDefault="001A6640" w:rsidP="001A6640">
      <w:r>
        <w:t>AATGACCCCATTGCAAATGCAGTGGAAAGTGCTGTTAGCGCGCTTGCTGACACCACAATATCCCGGGTGACCGCAGCGAACACTGCAGTTAGTACCCACTCCCTGGGCACAGGGCGTGTACCAGCATTGCAAGCTGCGGAAACGGGAGCAAGTTCTAATGCTAGTGATGAGAACCTTATTGAGACTCGCTGTGTGATGAACCGAAACGGGGTTAATGAGGCGAGTGTGGAACACTTTTACTCTCGTGCAGGGCTGGTAGGAGTTGTGGAGGTGAAGGACTCGGGCACTAGCCTGGATGGGTATACAGTTTGGCCCATAGATGTGATGGGCTTCGTGCAGCAGCGGCGCAAACTAGAGCTGTCAACATACATGCGCTTTGATGCCGAGTTCACTTTTGTGTCCAACCTCAGTGATAGCACAACGCCCGGGATGCTGCTGCAGTATATGTATGTACCACCAGGGGCCCCTAAGCCGGATAGCAGGAAATCATACCAATGGCAGACTGCTACTAACCCGTCAGTATTCGCAAAATTGAGTGATCCACCCCCCCAGGTGTCTGTTCCGTTCATGTCGCCAGCAACAGCTTATCAGTGGTTTTATGATGGTTACCCCACATTTGGTGAGCACAAACAAGCTACCAATTTGCAATATGGGCAGTGCCCTAACAACATGATGGGCCATTTTGCCATCCGAACTGTCAGTGAATCTACCACCGGGAAAAACATCCACGTTCGGGTGTACATGAGAATTAAGCACGTGAGAGCTTGGGTACCTAGACCCCTTCGATCCCAAGCTTATATGGTCAAGAATTACCCGACATACAGCCAAACAATAACTAACGCTGCAACCGACCGTGCAAGCATAACCACCACGGATTATGAAGGCGGGGTACCAGCAAACCCGCAAAGAACATCT</w:t>
      </w:r>
    </w:p>
    <w:p w14:paraId="66345246" w14:textId="77777777" w:rsidR="001A6640" w:rsidRDefault="001A6640" w:rsidP="001A6640">
      <w:r>
        <w:t>&gt;MH018476.1</w:t>
      </w:r>
    </w:p>
    <w:p w14:paraId="004526F8" w14:textId="77777777" w:rsidR="001A6640" w:rsidRDefault="001A6640" w:rsidP="001A6640">
      <w:r>
        <w:t>AATGACCCCATTGCAAATGCAGTGGAAAATGCTGTGAGTGCGCTTGCTGACACCACAATATCCCGGGTGACCGCAGCCAACACTGCAGTTAGTACCCACTCCCTGGGCACAGGGCGTGTACCAGCATTGCAAGCTGCAGAAACGGGAGCAAGTTCTAATGCTAGTGATGAGAACCTTATTGAGACTCGCTGTGTGATGAATCGAAACGGGGTTAATGAGGCGAGTGTGGAACACTTTTACTCTCGTGCGGGGCTGGTAGGAGTTGTGGAGGTGAAGGATTCGGGCACTAGCCTGGATGGGTACACAGTTTGGCCCGTAGATGTGATGGGCTTCGTGCAGCAGCGGCGCAAACTAGAGCTGTCAACATACATGCGCTTTGATGCCGAGTTCACTTTCGTGTCCAACCTCAATGATAGCACAACGCCCGGAATGTTGCTGCAGTATATGTATGTACCACCAGGGGCCCCTAAGCCGGATAGCAGGAAATCATACCAATGGCAGACTGCTACTAACCCGTCGGTATTTGCGAAATTGAGTGATCCACCCCCCCAGGTGTCTGTTCCGTTCATGTCGCCAGCAACAGCTTATCAGTGGTTTTATGATGGTTACCCCACATTTGGTGAGCACAAACAAGCTACCAATTTGCAATATGGGCAGTGTCCTAACAACATGATGGGCCATTTTGCCATCCGAACTGTTAGTGAGTCTACCACCGGGAAAAACGTCCACGTTCGGGTGTACATGAGGATTAAGCACGTGAGAGCTTGGGTACCTAGACCCCTTCGATCCCAAGCTTATATGGTGAAGAATTACCCGACATACAGCCAAACAATAACTAACACTGCAACCGACCGTGCAAGCATAACCACCACGGATTATGAAGGCGGGATACCAGCAAATCCACAAAGAACATCT</w:t>
      </w:r>
    </w:p>
    <w:p w14:paraId="77F49BE8" w14:textId="77777777" w:rsidR="001A6640" w:rsidRDefault="001A6640" w:rsidP="001A6640">
      <w:r>
        <w:t>&gt;MH018486.1</w:t>
      </w:r>
    </w:p>
    <w:p w14:paraId="7E0E0CBD" w14:textId="77777777" w:rsidR="001A6640" w:rsidRDefault="001A6640" w:rsidP="001A6640">
      <w:r>
        <w:t>AATGATCCCATTACAAATGCAGTAGAAAGCGCTGTGAGCGCGCTTGCTGACACCACAATATCCCGAGTGACCGCAGCCAACACTGCAGCTAGCACCCACTCACTGGGAACAGGGCGCGTACCAGCATTGCAAGCGGCAGAAACGGGAGCAAGCTCTAATGCTAGTGATGAGAACCTTATTGAGACTCGCTGTGTGATGAATCGAAACGGGGTTAATGAGGCGAGTGTGGAACACTTTTACTCTCGTGCAGGGCTGGTAGGAGTTGTGGAGGTGAAGGACTCGGGCACTAGCCTGGATGGGTACACAGTTTGGCCCATAGATGTGATGGGCTTCGTGCAACAGCGGCGCAAGCTAGAGCTGTCAACATACATGCGCTTTGATGCTGAGTTCACTTTTGTGTCCAACCTCAATGACAGTACGACGCCCGGGATGCTGCTGCAGTATATGTATGTACCACCAGGGGCCCCTAAGCCGGATAGCAGGAAATCATACCAATGGCAGACTGCTACTAACCCGTCGGTATTCGCAAAATTGAGTGATCCACCCCCCCAGGTATCTGTTCCGTTCATGTCGCCAGCAACAGCTTATCAGTGGTTTTATGATGGTTACCCTACATTTGGTGAACACAAGCAAGCTACCAATTTGCAATATGGGCAGTGTCCTAATAACATGATGGGCCATTTTGCCATTCGAACAGTCA</w:t>
      </w:r>
      <w:r>
        <w:lastRenderedPageBreak/>
        <w:t>GTGAAGCCACCACCGGGAAAAACGTCCATGTTCGGGTGTTCATGAGAATTAAGCACGTGAGAGCTTGGATACCTAGACCCCTCCGATCCCAAGCTTATATGGTCAAGAATTACCCGACATACAGCCAAACAATAACTAACACTGCAACCGACCGTGCAAGCATAACCACCACGGATTATGAAGGCGGGGTACCAGCAAACCCACAAAGGACATCT</w:t>
      </w:r>
    </w:p>
    <w:p w14:paraId="7C0BA7D1" w14:textId="77777777" w:rsidR="001A6640" w:rsidRDefault="001A6640" w:rsidP="001A6640">
      <w:r>
        <w:t>&gt;MH018507.1</w:t>
      </w:r>
    </w:p>
    <w:p w14:paraId="6631F230" w14:textId="77777777" w:rsidR="001A6640" w:rsidRDefault="001A6640" w:rsidP="001A6640">
      <w:r>
        <w:t>AATGATCCCATTACAAATGCAGTGGAAAGCGCTGTGAGCGCGCTTGCTGACACCACAATATCCCGGGTGACCGCAGCCAACACTGCAGCTAGCACCCACTCCCTGGGAACAGGGCGTGTACCAGCATTGCAAGCCGCAGAAACGGGAGCAAGCTCTAATGCCAGTGATGAGAACCTTATTGAGACCCGCTGTGTGATGAATCGAAACGGGGTTAATGAGGCGAGTGTGGAACACTTTTACTCTCGTGCAGGGCTGGTAGGAGTTGTGGAGGTGAAGGACTCGGGCACTAGCCTGGATGGGTACACAGTTTGGCCCATAGATGTGATGGGCTTCGTGCAACAGCGGCGCAAGCTAGAGTTGTCAACATACATGCGCTTTGATGCCGAGTTCACTTTTGTGTCCAACCTCAATGACAGCACGACGCCTGGCATGCTGCTGCAGTATATGTATGTGCCACCAGGGGCCCCTAAGCCAGATAGCAGGAAATCATACCAATGGCAGACTGCTACTAACCCGTCGATATTCGCAAAATTGAGTGATCCACCCCCCCAGGTATCTGTCCCGTTCATGTCGCCAGCAACGGCTTATCAGTGGTTTTATGATGGTTACCCTACATTTGGTGAACACAAACAAGCCACCAATTTGCAATATGGGCAATGTCCTAATAACATGATGGGCCATTTTGCTATCCGAACAGTCAGTGAGTCTACCACCGGGAAAAACGTCCACGTTCGGGTGTACATGAGAATTAAGCACGTGAGAGCTTGGGTACCTAGACCCCTTCGATCCCAAGCATATATGGTCAAGAACTACCCGACATACAGCCAAACAATAACTAACACTGCAGCTGACCGTGCAAGCATAACCACCACGGATTATGAAGGCGGGGTACCAGCAAACCCACAGAGGACATCT</w:t>
      </w:r>
    </w:p>
    <w:p w14:paraId="2524FF9E" w14:textId="77777777" w:rsidR="001A6640" w:rsidRDefault="001A6640" w:rsidP="001A6640">
      <w:r>
        <w:t>&gt;MH018535.1</w:t>
      </w:r>
    </w:p>
    <w:p w14:paraId="176F249F" w14:textId="77777777" w:rsidR="001A6640" w:rsidRDefault="001A6640" w:rsidP="001A6640">
      <w:r>
        <w:t>AATGATCCCATTACAAATGCAGTGGAAAGCGCTGTGAGCGCGCTTGCTGACACCACAATATCCCGGGTGACCGCAGCCAACACTGCAGCTAGCACCCACTCCCTGGGAACAGGGCGTGTACCAGCATTGCAAGCCGCAGAAACGGGAGCAAGCTCTAATGCCAGTGATGAGAACCTTATTGAGACCCGCTGTGTGATGAATCGAAACGGGGTTAATGAGGCGAGTGTGGAACACTTTTACTCTCGTGCAGGGCTGGTAGGAGTTGTGGAGGTGAAGGACTCGGGCACTAGCCTGGATGGGTACACAGTTTGGCCCATAGATGTGATGGGCTTCGTGCAGCAGCGGCGCAAGCTAGAGTTATCAACATACATGCGCTTTGATGCCGAGTTCACTTTTGTGTCCAACCTCAATGACAGCACGACACCCGGGATGCTGCTGCAGTACATGTATGTGCCACCGGGGGCCCCTAAGCCAGATAGCAGGAAATCATACCAATGGCAGACTGCTACTAACCCGTCGATATTCGCAAAATTGAGTGATCCACCCCCCCAGGTATCTGTCCCGTTCATGTCGCCAGCAACGGCTTATCAGTGGTTTTATGATGGTTACCCTACATTTGGTGAACACAAACAAGCCACCAATTTGCAATATGGGCAATGTCCTAATAACATGATGGGCCATTTTGCTATCCGAACAGTCAGTGAATCTACCACCGGGAAAAACGTCCACGTTCGGGTGTACATGAGAATTAAGCACGTGAGAGCTTGGGTACCTAGACCCCTTCGATCCCAAGCATATATGGTCAAGAACTACCCGACATACAGCCAAACAATAACTAACACTGCAGCTGACCGTGCAAGCATAACCACCACGGATTATGAAGGTGGGGTACCAGCAAACCCGCAGAGGACATCT</w:t>
      </w:r>
    </w:p>
    <w:p w14:paraId="1DDCA189" w14:textId="77777777" w:rsidR="001A6640" w:rsidRDefault="001A6640" w:rsidP="001A6640">
      <w:r>
        <w:t>&gt;MH086137.1</w:t>
      </w:r>
    </w:p>
    <w:p w14:paraId="342DB9F8" w14:textId="77777777" w:rsidR="001A6640" w:rsidRDefault="001A6640" w:rsidP="001A6640">
      <w:r>
        <w:t>AATGACCCTATTGCAAATGCAGTGGAAAGTGCTGTTAGCGCGCTTGCTGACACCACAATATCCCGGGTGACCGCAGCCAACACTGCAGTTAGTACCCACTCCCTGGGCACAGGGCGTGTACCAGCATTGCAAGCTGCGGAAACGGGAGCAAGTTCTAATGCTAGTGATGAGAACCTTATTGAGACTCGCTGTGTGATGAATCGAAACGGGGTTAATGAGGCGAGTGTGGAGCACTTTTACTCTCGTGCAGGGCTGGTAGGAGTTGTGGAGGTAAAGGACTCGGGCACTAGCCTGGATGGGTACACAGTTTGGCCCATAGATGTGATGGGCTTCGTGCAGCAGCGGCGCAAACTAGAGCTGTCAACATACATGCGCTTTGATGCCGAGTTCACTTTTGTGTCCAACCTCAGTGATAGCACAACGCCCGGGATGCTGTTGCAGTATAT</w:t>
      </w:r>
      <w:r>
        <w:lastRenderedPageBreak/>
        <w:t>GTATGTACCACCAGGGGCCCCTAAGCCGGATAGCAGGAAATCGTACCAATGGCAGACTGCTACTAACCCGTCGGTATTCGCAAAATTGAGTGATCCACCCCCCCAGGTGTCTGTTCCGTTCATGTCGCCAGCAACAGCTTATCAGTGGTTTTATGATGGCTACCCCACATTTGGTGAGCACAAACAAGCTACCAATTTGCAATATGGGCAGTGCCCTAACAACATGATGGGCCATTTTGCCATTCGAACTGTCAGTGAATCTACCACCGGGAAAAACATCCACGTTCGGGTGTACATGAGAATTAAGCACGTGAGAGCTTGGGTACCTAGACCCCTTCGATCCCAAGCTTATATGGTCAAGAACTACCCGACATACAGTCAAACAATAACTAACACTGCAACCGACCGTGCAAGCATAACCACCACGGATTATGAAGGCGGGGTACCAGCAAACCCACAAAGAACATCT</w:t>
      </w:r>
    </w:p>
    <w:p w14:paraId="59443795" w14:textId="77777777" w:rsidR="001A6640" w:rsidRDefault="001A6640" w:rsidP="001A6640">
      <w:r>
        <w:t>&gt;MH086142.1</w:t>
      </w:r>
    </w:p>
    <w:p w14:paraId="29153CD3" w14:textId="77777777" w:rsidR="001A6640" w:rsidRDefault="001A6640" w:rsidP="001A6640">
      <w:r>
        <w:t>AATGACCCCATTGCAAGTGCAGTGGAAAGTGCTGTTAGCGCGCTTGCTGACACCACAATATCCCGGGTGACCGCAGCCAACACTGCAGTTAGTACCCACTCCCTGGGCACAGGGCGTGTACCAGCATTGCAAGCTGCGGAAACGGGAGCAAGTTCTAATGCTAGTGATGAGAACCTCATTGAGACTCGCTGTGTGATGAATCGAAACGGGGTTAATGAGGCGAGTGTGGAGCACTTTTACTCTCGTGCAGGGCTGGTAGGAGTTGTGGAGGTGAAGGACTCGGGCACTAGCCTGGATGGGTACACAGTTTGGCCCATAGATGTGATGGGCTTCGTGCAGCAGCGGCGCAAACTAGAGCTGTCAACATACATGCGCTTTGATGCCGAGTTCACTTTTGTGTCCAACCTCAGTGATAGCACAACGCCCGGGATGCTGCTGCAGTACATGTATGTACCACCAGGGGCCCCTAAGCCGGATAGCAGGAAATCATACCAATGGCAGACTGCTACTAACCCGTCGGTATTCGCAAAATTGAGTGATCCACCCCCCCAGGTGTCTGTTCCGTTCATGTCGCCAGCAACAGCTTATCAGTGGTTTTATGATGGCTACCCCACATTTGGTGAGCACAAACAAGCTACCAATTTGCAATATGGGCAGTGCCCTAACAACATGATGGGCCATTTTGCCATCCGAACTGTCAGTGAATCTACCACCGGGAAAAACATCCATGTTCGGGTGTACATGAGAATTAAGCACGTGAGAGCTTGGGTACCTAGACCCCTTCGATCCCAAGCTTATATGGTCAAGAATTACCCGACATACAGCCAAACAATAACCAACACTGCAACCGATCGTGCAAGCATAACCACCACGGATTATGAAGGCGGGGTACCAGCAAACCCACAAAGAACATCT</w:t>
      </w:r>
    </w:p>
    <w:p w14:paraId="2ECB417F" w14:textId="77777777" w:rsidR="001A6640" w:rsidRDefault="001A6640" w:rsidP="001A6640">
      <w:r>
        <w:t>&gt;MH086148.1</w:t>
      </w:r>
    </w:p>
    <w:p w14:paraId="469C6C9E" w14:textId="77777777" w:rsidR="001A6640" w:rsidRDefault="001A6640" w:rsidP="001A6640">
      <w:r>
        <w:t>AATGATCCCATTACAAATGCGGTGGAAAGCGCTGTGAGCGCGCTTGCTGACACCACAATATCCCGGGTAACCGCAGCCAACACTGCAGCTAGCACCCACTCCCTGGGAACAGGGCGTGTACCAGCATTGCAAGCCGCAGAAACGGGAGCAAGCTCTAATGCTAGTGATGAGAACCTTATTGAGACCCGCTGTGTGATGAATCGAAACGGGGTTAATGAGGCGAGCGTGGAACACTTTTACTCTCGTGCAGGGCTGGTAGGAGTTGTGGAGGTGAAGGACTCGGGCACTAGCCTGGATGGGTACACAGTCTGGCCCATAGATGTGATGGGCTTCGTGCAACAGCGGCGCAAGCTAGAGCTATCAACATACATGCGCTTTGATGCCGAGTTCACTTTTGTGTCCAACCTCAATGACAGCACAACACCCGGGATGCTGCTGCAGTATATGTATGTACCACCAGGGGCCCCTAAGCCGGATAGCAGGAAATCATATCAATGGCAGACTGCTACTAACCCGTCGATATTCGCAAAGTTGAGTGATCCACCCCCCCAGGTATCTGTTCCGTTCATGTCGCCAGCAACAGCTTATCAGTGGTTTTATGATGGTTACCCTACATTTGGTGAGCACAAACAAGCTACCAATTTGCAATATGGGCAGTGTCCTAATAACATGATGGGCCATTTTGCCATCCGAACAGTCAGTGAATCTACCACCGGGAAAGACGTCCGCGTTCGGGTGTACATGAGAATTAAGCACGTGAGAGCTTGGGTACCTAGACCCCTTCGATCCCAAGCTTATATGGTCAAGAACTACCCGACATACAGCCAAACAATAACTAACACTGCAGCTGACCGTGCAAGCATAACCACCACGGATTATGAAGGCGGGGTACCAGCAAACCCACAAAGGACATCT</w:t>
      </w:r>
    </w:p>
    <w:p w14:paraId="79FFCE2C" w14:textId="77777777" w:rsidR="001A6640" w:rsidRDefault="001A6640" w:rsidP="001A6640">
      <w:r>
        <w:t>&gt;MH086162.1</w:t>
      </w:r>
    </w:p>
    <w:p w14:paraId="659579F3" w14:textId="77777777" w:rsidR="001A6640" w:rsidRDefault="001A6640" w:rsidP="001A6640">
      <w:r>
        <w:t>AATGACCCCATTACAAATGCAGTGGAAAGCGCTGTGAGCGCGCTTGCTGACACCACAATATCCCGGGTGACTGCAGCCAACACCGCAGCTAGCACCCACTCCCTGGGAACAGGGCGTGTACCAGCATTACAAGCGGCAGAAACGGGAGCAAGCTCTAATGCTAGTGATGAGAACCTTATTGAGACTCG</w:t>
      </w:r>
      <w:r>
        <w:lastRenderedPageBreak/>
        <w:t>CTGTGTGATGAATCGAAACGGGGTTAATGAGGCGAGTGTGGAGCATTTTTACTCTCGTGCAGGGCTGGTAGGAGTTGTGGAGGTGAAGGACTCGGGCACTAGCCTGGATGGGTACACAGTTTGGCCCATAGATGTGATGGGCTTCGTGCAACAGCGGCGCAAGCTAGAGCTGTCAACATACATGCGCTTTGATGCTGAGTTCACTTTTGTGTCCAACCTCAATGACAGCACGACGCCCGGGATGCTACTGCAGTATATGTATGTACCACCGGGGGCCCCTAAACCGGATAGCAGGAAATCATATCAATGGCAGACTGCTACTAACCCGTCGGTATTCGCGAAATTGAGTGATCCACCCCCCCAGGTATCTGTTCCGTTCATGTCGCCAGCAACAGCTTATCAGTGGTTTTATGATGGTTACCCTACATTTGGTGAGCACAAACAAGCTACCAACTTGCAATATGGGCAGTGTCCTAATAACATGATGGGCCATTTTGCCATCCGAACAGTCAGTGAAGCTACCACCGGGAAAAACGTCCACGTTCGGGTGTACATGAGAATTAAGCACGTGAGAGCCTGGGTACCTAGACCCCTTCGATCCCAAGCTTATATGGTCAAGAACTACCCGACATACAGCCAACCAAGAACTAACACTGCAACTGACCGTGCAAGCATAACCACCACGGATTATGAAGGCGGGGTACCAGCAAACCCACAAAGGACATCT</w:t>
      </w:r>
    </w:p>
    <w:p w14:paraId="327444CE" w14:textId="77777777" w:rsidR="001A6640" w:rsidRDefault="001A6640" w:rsidP="001A6640">
      <w:r>
        <w:t>&gt;MH086181.1</w:t>
      </w:r>
    </w:p>
    <w:p w14:paraId="31807166" w14:textId="77777777" w:rsidR="001A6640" w:rsidRDefault="001A6640" w:rsidP="001A6640">
      <w:r>
        <w:t>AATGATCCCATTACAAATGCAGTGGAAAGCGCTGTGAGCGCGCTTGCTGACACCACAATATCCCGGGTGACCGCAGCCAACACTGCAGCTAGCACCCACTCCCTGGGAACAGGGCGTGTGCCAGCATTGCAAGCCGCAGAAACGGGAGCAAGCTCTAATGCCAGTGATGAGAACCTTATCGAGACTCGCTGTGTGATGAATCGAAACGGGGTTAATGAGGCGAGTGTGGAACACTTTTACTCTCGTGCAGGGCTGGTAGGAGTTGTGGAGGTGAAGGACTCGGGCACTAACCTGGATGGGTACACAGTTTGGCCTGTAGATGTGATGGGCTTCGTGCAACAGCGACGCAAGCTAGAGCTGTCAACATACATGCGCTTTGATGCCGAGTTCACTTTTGTGTCCAACCTTAATGATAGCACGACGCCCGGGATGCTGCTGCAGTATATGTATGTACCACCAGGGGCTCCTAAGCCGGATGGCAGGAAATCATATCAATGGCAGACTGCTACTAACCCGTCGGTATTCGCAAAATTGAGTGATCCACCCCCCCAGGTATCTGTCCCGTTCATGTCACCAGCAACAGCTTATCAGTGGTTTTATGATGGTTACCCTACATTTGGTGAGCACAAACAAGCTACCAATTTGCAATATGGGCAGTGTCCTAATAACATGATGGGCCATTTTGCCATCCGAACAGTCAGTGAATCTACCACCGGAAAAAACGTCCACGTTCGGGTGTACATGAGAATTAAGCACGTGAGAGCTTGGGTACCTAGACCCCTCCGATCCCAAGCTTATATGGTCAAGAACTACCCGACATACAGCCAAACAATAACTAACACTGCAACTGATCGTGCAAGTATAACCACCACGGATTATGAAGGCGGGGTACCAGCAAACCCACAAAGGACATCT</w:t>
      </w:r>
    </w:p>
    <w:p w14:paraId="278B1260" w14:textId="77777777" w:rsidR="001A6640" w:rsidRDefault="001A6640" w:rsidP="001A6640">
      <w:r>
        <w:t>&gt;MH111053.1</w:t>
      </w:r>
    </w:p>
    <w:p w14:paraId="1D4CA8D2" w14:textId="77777777" w:rsidR="001A6640" w:rsidRDefault="001A6640" w:rsidP="001A6640">
      <w:r>
        <w:t>AATGATCCCATTACAAATGCAGTAGAAAGCGCTGTGAGCGCGCTTGCTGACACCACAGTATCCCGGGTGACCGCAGCCAACACTGCAGCTAGCACCCACTCCCTGGGAACAGGGCGTGTACCAGCGTTGCAAGCCGCAGAAACGGGAGCAAGCTCTAATGCTAGTGATGAGAACCTTATTGAGACCCGCTGTGTGATGAATCGAAACGGGGTTAATGAAGCGAGTGTGGAACACTTTTACTCTCGTGCAGGACTGGTAGGAGTTGTGGAGGTGAAGGACTCGGGCACTAGCCTGGATGGGTATACAGTTTGGCCCATAGATGTGATGGGCTTCGTGCAACAGCGGCGCAAGCTAGAACTGTCAACATACATGCGCTTTGATGCCGAGTTCACTTTTGTGTCCAACCTTAATGACAGCACGACGCCCGGGATGATGCTGCAGTATATGTATGTGCCACCAGGGGCCCCTAAGCCAGATAGCAGGAAATCATATCAATGGCAGACTGCTACTAACCCGTCGGTATTCGCAAAATTGAGTGATCCACCCCCCCAGGTATCTGTCCCGTTCATGTCGCCAGCAACGGCTTATCAGTGGTTTTATGATGGTTACCCTACATTTGGTGAGCACAAACAAGCTGCCAATTTGCAATATGGGCAGTGTCCTAATAACATGATGGGCCATTTTGCCATCCGAACAGTCAGTGAATCTACCACCGGGAAAAACGTCCACGTTCGGGTGTACATGAGAATTAAGCACGTGAGAGCTTGGGTACCTAGACCCCTTCGATCCCAAGCCTATATGGTCAAGAACTACCCGACATACAGCCAAACAATAACTAACACTGCAGCTGACCGTGCAAGCATAACCACCACGGATTATGAAGGCGGGGTACCAGCAAACCCACAAAGGACATCT</w:t>
      </w:r>
    </w:p>
    <w:p w14:paraId="20F53FC1" w14:textId="77777777" w:rsidR="001A6640" w:rsidRDefault="001A6640" w:rsidP="001A6640">
      <w:r>
        <w:lastRenderedPageBreak/>
        <w:t>&gt;MH371303.1</w:t>
      </w:r>
    </w:p>
    <w:p w14:paraId="7B9BA32E" w14:textId="77777777" w:rsidR="001A6640" w:rsidRDefault="001A6640" w:rsidP="001A6640">
      <w:r>
        <w:t>AATGATCCCATTACAAATGCCGTGGAAAGTGCTGTGAGCGCGCTTGCTGACACCACAATATCCCGGGTGACCGCAGCCAACACTGCAGTCAGCACCCACTCCCTGGGTACGGGGCGCGTACCAGCACTGCAAGCTGCAGAGACGGGAGCAAGTTCTAATGCTAGTGATGAGAACCTTATTGAGACTCGCTGTGTGATGAATCGAAACGGGGTCAATGAGGCGAGTGTGGAACACTTTTACTCTCGTGCAGGGCTGGTAGGGGTTGTGGAGGTGAAGGACTCGGGCACTAGCTTGGATGGGTACACAGTTTGGCCCATAGACGTGATGGGCTTTGTGCAACAGCGGCGCAAACTAGAACTGTCAACGTACATGCGCTTTGATGCCGAGTTCACTTTTGTGTCCAACCTCAGTGATAGCACGACACCCGGGATGCTACTGCAGTATATGTATGTACCACCAGGGGCCCCCAAGCCGGATAGCAGGAAATCATACCAATGGCAGACTGCTACTAACCCGTCAGTATTCGCAAAGTTAAGTGATCCACCCCCCCAAGTGTCTGTCCCGTTCATGTCGCCAGCAACAGCTTATCAGTGGTTTTATGATGGTTACCCTACATTTGGTGAACACAAACAAGCCACTAATTTACAGTATGGACAGTGCCCTAACAACATGATGGGCCATTTTGCCATCCGAACAGTCAGCGAATCTACCACCGGAAAAAACGTCCACGTTCGAGTGTACATGAGAATCAAGCACGTGAGAGCTTGGGTACCTAGACCCCTTCGGTCCCAAGCATATATGGTCAAGAATTACCCGACGTATAGCCAAACAATAACTAACACTGCAACCGACCGTGCAAGTATAACCACCACGGATTATGAAGGCGGGGTACCAGCAAACCCACAAAGAACATCT</w:t>
      </w:r>
    </w:p>
    <w:p w14:paraId="1CD01446" w14:textId="77777777" w:rsidR="001A6640" w:rsidRDefault="001A6640" w:rsidP="001A6640">
      <w:r>
        <w:t>&gt;MH539784.1</w:t>
      </w:r>
    </w:p>
    <w:p w14:paraId="75A67EF1" w14:textId="77777777" w:rsidR="001A6640" w:rsidRDefault="001A6640" w:rsidP="001A6640">
      <w:r>
        <w:t>AACGATCCCATTACAAGTGCAGTGGAAAGCGCTGTGAGCGCGCTTGCTGATACCACAATATCCCGGGTGACCGCAGCCAACACTGCAGTTAGCACCCATTCCCTGGGAACAGGGCGCGTACCAGCGCTGCAAGCTGCAGAAACGGGAGCAAGCTCTAATGCTAGTGATGAGAACCTTATTGAGACCCGCTGTGTGATGAATCGAAACGGGGTTAATGAAGCGAGTGTAGAACATTTTTACTCTCGTGCAGGGCTAGTAGGAGTTGTGGAGGTGAAGGACTCGGGTACTAGCCTAGATGGGTACACAGTTTGGCCCATAGATGTGATGGGCTTCGTGCAACAGCGGCGCAAACTAGAGCTATCAACATACATGCGCTTTGATGCCGAGTTCACTTTCGTGTCCAATCTCAGTGACAGCACGACACCCGGGATGCTGCTGCAGTATATGTATGTACCACCAGGGGCCCCTAAGCCGGATAGTAGGAAGTCATACCAATGGCAGACTGCTACTAACCCGTCGGTATTCGCAAAATTGAGTGATCCACCCCCCCAGGTGTCTGTCCCGTTTATGTCGCCAGCGACAGCTTATCAGTGGTTTTATGATGGTTACCCTACATTTGGTGAGCACAAACAGGCTACCAATTTGCAATATGGGCAGTGCCCTAACAACATGATGGGCCATTTTGCCATCCGAACAGTTAGTGAATCTACCACCGGGAAAAACGTCCACGTTCGGGTGTATATGAGAATTAAGCATGTGAGAGCTTGGGTACCTAGACCCCTTCGATCCCAAGCTTATATGGTTAAGAATTACCCGACATACAGCCAAACAATAACTAACACTGCAACCGACCGCGCAAGCATAACCACCACGGATTATGAAGGCGGGGTACCAGCAAACCCACAAAGGACATCT</w:t>
      </w:r>
    </w:p>
    <w:p w14:paraId="0F60E8A0" w14:textId="77777777" w:rsidR="001A6640" w:rsidRDefault="001A6640" w:rsidP="001A6640">
      <w:r>
        <w:t>&gt;MH539786.1</w:t>
      </w:r>
    </w:p>
    <w:p w14:paraId="13C90C62" w14:textId="77777777" w:rsidR="001A6640" w:rsidRDefault="001A6640" w:rsidP="001A6640">
      <w:r>
        <w:t>AACGATCCCATTACAAGTGCAGTGGAAAGCGCTGTGAGCGCGCTTGCTGATACCACAATATCCCGGGTGACCGCAGCCAACACTGCAGTTAGCACCCACTCCCTGGGAACAGGGCGTGTACCAGCGCTGCAAGCTGCAGAAACGGGAGCAAGTTCTAATGCTAGTGATGAGAACCTTATTGAGACCCGCTGTGTGATGAATCGAAACGGGGTTAATGAAGCGAGTGTAGAACACTTTTACTCTCGTGCAGGGTTGGTAGGAGTTGTGGAGGTGAAGGACTCGGGTACTAGCCTAGATGGGTACACAGTTTGGCCCATAGATGTGATGGGCTTCGTGCAACAGCGGCGCAAACTAGAGCTATCAACATACATGCGCTTTGATGCCGAGTTCACTTTTGTGTCCAACCTCAGTGACAGCACGACACCCGGGATGCTGCTGCAGTATATGTATGTACCACCAGGGGCCCCTAAGCCGGATAGTAGGAAGTCATATCAATGGCAGACTGCTACTAACCCGTCGGTATTCGCAAAATTGAGTGATCCGCCCCCCCAGGTGTCTGTCCCGTTCATGTCGCCAGCAACAGCTTATCAGTGGTTTTATGATGGTTACCCTACATTTGGTGAGCATAAACAAGCTACCAATTTGCAATATGGGCAGTGTCCTAACAACATGATGGGCCATTTTGCCATCCGAACAGTTAGT</w:t>
      </w:r>
      <w:r>
        <w:lastRenderedPageBreak/>
        <w:t>GAATCTACCACCGGGAAAAACGTCCACGTTCGGGTGTATATGAGAATCAAGCACGTGAGAGCTTGGGTGCCTAGACCCCTTCGATCCCAGGCTTATATGGTCAAGAATTACCCGACATACAGCCAAACAATAACTAACACTGCAACCGACCGCGCAAGCATAACCACCACGGATTATGAAGGCGGGGTACCAGCAAACCCACAAAGGACATCT</w:t>
      </w:r>
    </w:p>
    <w:p w14:paraId="22ECBF4E" w14:textId="77777777" w:rsidR="001A6640" w:rsidRDefault="001A6640" w:rsidP="001A6640">
      <w:r>
        <w:t>&gt;MH544970.1</w:t>
      </w:r>
    </w:p>
    <w:p w14:paraId="6F73D38C" w14:textId="77777777" w:rsidR="001A6640" w:rsidRDefault="001A6640" w:rsidP="001A6640">
      <w:r>
        <w:t>AATGACCCCATTGCAAATGCAGTGGAAAGTGCTGTTAGCGCGCTTGCTGACACCACAATATCCCGGGTGACCGCAGCCAACACTGCAGTTAGTACCCACTCCCTGGGCACAGGGCGTGTACCAGCATTGCAAGCTGCGGAAACGGGAGCAAGTTCTAATGCTAGTGATGAGAACCTTATTGAGACTCGCTGTGTGATGAATCGAAACGGGGTTAATGAGGCGAGTGTGGAACACTTTTACTCTCGTGCAGGGCTGGTAGGAGTTGTGGAGGTGAAGGACTCGGGCACTAGCCTGGACGGGTACACAGTTTGGCCCATAGATGTGATGGGCTTCGTGCAGCAGCGGCGCAAACTAGAGCTGTCAACATACATGCGCTTTGATGCCGAGTTCACTTTTGTGTCCAACCTCAGTGATAGCACAACGCCCAGGATGCTGCTGCAGTATATGTATGTACCACCAGGGGCCCCTAAGCCGGATAGCAGGAAATCATACCAATGGCAGACTGCTACTAACCCGTCGGTATTCGCAAAATTGAGTGATCCACCCCCCCAGGTGTCTGTTCCGTTCATGTCGCCAGCAACAGCTTATCAGTGGTTTTATGATGGTTACCCCACATTTGGTGAGCACAAACAAGCTACCAATTTGCAATATGGGCAGTGCCCTAACAACATGATGGGCCATTTTGCCATCCGAACTGTCAGTGAATCTACCACCGGGAAAAACATCCACGTTCGGGTGTACATGAGAATTAAGCACGTGAGAGCTTGGGTACCTAGACCCCTTCGATCCCAAGCTTATATGGTCAAGAATTACCCGACATACAGCCAAACAATAACTAACACTGCAACCGACCGTGCAAGCATAACCACCACGGATTATGAAGGCGGGGTACCAGCAAACCCACAAAGAACATCT</w:t>
      </w:r>
    </w:p>
    <w:p w14:paraId="49879540" w14:textId="77777777" w:rsidR="001A6640" w:rsidRDefault="001A6640" w:rsidP="001A6640">
      <w:r>
        <w:t>&gt;MH716169.1</w:t>
      </w:r>
    </w:p>
    <w:p w14:paraId="71758799" w14:textId="77777777" w:rsidR="001A6640" w:rsidRDefault="001A6640" w:rsidP="001A6640">
      <w:r>
        <w:t>AATGATCCCATTACAAATGCAGTGGAAAGCGCTGTGAGCGCGCTTGCTGACACCACAATATCCCGGGTGACCGCAGCCAATACTGCAGCTAGCACCCACTCCCTGGGAACAGGGCGTGTACCAGCACTGCAAGCCGCAGAAACGGGAGCAAGCTCTAATGCTAGTGATGAGAACCTTATTGAGACTCGCTGTGTGATGAATCGAAACGGGGTTAATGAGGCGAGTGTGGAACACTTCTACTCTCGTGCAGGGCTGGTAGGAGTTGTGGAGGTGAAGGACTCGGGCACTAGCTTGGATGGGTACACAGTTTGGCCCATAGATGTGATGGGCTTCGTGCAACAGCGGCGCAAGCTAGAACTGTCAACATACATGCGCTTTGATGCCGAGTTCACTTTTGTGTCCAACCTCAATGACAGCACGACGCCCGGGATGCTGTTGCAGTATATGTATGTACCACCAGGGGCCCCTAAGCCGGATAGCAGGAAATCGTATCAATGGCAGACTGCTACTAACCCGTCGGTATTCGCAAAATTGAGTGATCCACCCCCCCAGGTATCTGTCCCGTTCATGTCGCCAGCAACAGCTTATCAGTGGTTTTATGATGGTTACCCTACATTCGGTGAGCACAAACAAGCTACCAATTTGCAATACGGGCAGTGTCCTAACAACATGATGGGCCATTTCGCCATCCGAACAGTCAGTGAATCCACCACCGGGAAAAACGTCCACGTTCGGGTGTACATGAGAATTAAGCACGTGAGAGCTTGGGTACCTAGACCCCTTCGATCCCAAGCTTATATGGTTAAGAACTACCCGACATACAGCCAAACAATAACTAACACTGCAACTGACCGTGCAAGCATAACCACCACGGATTATGAAGGCGGGGTGCCAGCAAACCCACAAAGGACATCT</w:t>
      </w:r>
    </w:p>
    <w:p w14:paraId="44DFE022" w14:textId="77777777" w:rsidR="001A6640" w:rsidRDefault="001A6640" w:rsidP="001A6640">
      <w:r>
        <w:t>&gt;MK167090.1</w:t>
      </w:r>
    </w:p>
    <w:p w14:paraId="5BA65363" w14:textId="77777777" w:rsidR="001A6640" w:rsidRDefault="001A6640" w:rsidP="001A6640">
      <w:r>
        <w:t>AACGATCCCATTACAAATGCAGTGGAAAGCGCTGTGAGCGCGCTTGCTGACACCACAATATCCCGGGTGACCGCAGCCAACACTGCAGCTAGCACCCACTCCCTGGGAACAGGGCGTGTACCAGCATTGCAAGCCGCAGAAACGGGAGCAAGCTCTAATGCTAGTGATGAGAACCTAATTGAGACCCGCTGTGTGATGAATCGAAACGGGGTTAATGAGGCGAGTGTGGAACACTTTTACTCTCGTGCAGGGCTGGTAGGGGTTGTGGAGGTGAAAGACTCGGGCACTAGCCTGGATGGGTACACAGTTTGGCCCATAGATGTGATGGGCTTTGTACAACAGCGACGCAAGTTAGAGCTGTCAACATACATGCGCTTCGATGCTGAGTTCACTTTTGTGTCCAACCTCAATGACAGCACGACGCCCGGGATGCTGCTGCAGTA</w:t>
      </w:r>
      <w:r>
        <w:lastRenderedPageBreak/>
        <w:t>TATGTATGTACCACCAGGGGCCCCTAAGCCGGACGGTAGGAAATCATATCAATGGCAGACTGCCACTAACCCGTCGGTATTCGCGAAATTGAGTGATCCACCCCCCCAGGTATCTGTCCCGTTCATGTCGCCAGCAACAGCTTATCAGTGGTTTTATGATGGCTACCCTACATTTGGTGAGCACAAACAAGCTACCAATTTGCAATATGGACAGTGTCCTAATAACATGATGGGCCATTTTGCCATCCGAACAGTCAGTGAATCTACTACCGGGAAAAACGTCCACGTTCGGGTGTACATGAGAATTAAGCACGTGAGAGCTTGGGTACCTAGACCCCTTCGATCCCAAGCTTATATGGTCAAGAACTATCCGACATACAGTCAAACAATAACTAACACTGCAACTGACCGTGCAAGCATAACCACTACAGATTATGAAGGCGGGGTACCAGCAAACCCACAAAGGACATCT</w:t>
      </w:r>
    </w:p>
    <w:p w14:paraId="16D9F168" w14:textId="77777777" w:rsidR="001A6640" w:rsidRDefault="001A6640" w:rsidP="001A6640">
      <w:r>
        <w:t>&gt;MK167122.1</w:t>
      </w:r>
    </w:p>
    <w:p w14:paraId="420EE099" w14:textId="77777777" w:rsidR="001A6640" w:rsidRDefault="001A6640" w:rsidP="001A6640">
      <w:r>
        <w:t>AATGATCCCATTACAAATGCAGTGGAAAGCGCTGTGAGCGCGCTTGCTGATACCACAATATCCCGGGTGACCGCAGCCAACACTGCAGCTAGCACCCACTCCCTGGGAACAGGGCGTGTACCAGCATTACAAGCTGCAGAAACGGGAGCAAGCTCTAATGCTAGTGATGAGAATCTTATTGAGACCCGCTGCGTGATGAATCGAAACGGGGTCAATGAGGCGAGTGTGGAGCACTTTTACTCTCGTGCAGGGCTGGTAGGAGTTGTGGAGGTAAAGGACTCAGGCACCAGCCTGGATGGGTACACAGTTTGGCCTGTAGATGTAATGGGCTTCGTGCAACAGCGGCGCAAGCTAGAGCTGTCAACATACATGCGCTTCGATGCCGAGTTCACCTTTGTATCCAACCTCAGTGACAGCACGACGCCCGGGATGCTGCTACAGTATATGTATGTACCACCAGGGGCCCCTAAGCCGGATAGCAGGAAATCATACCAATGGCAGACTGCTACTAACCCGTCGGTATTCGCAAAATTGAGTGATCCACCCCCTCAGGTGTCTGTCCCGTTCATGTCGCCAGCAACAGCTTATCAGTGGTTTTATGATGGTTATCCTACATTTGGTGAGCACAAACAGGCTACCAATTTGCAATATGGGCAGTGCCCTAACAATATGATGGGCCATTTTGCTATCCGAACAGTTAGTGAATCCACCACCGGAAAAAACGTCCACGTCCGGGTGTACATGAGAATTAAGCACGTGAGAGCTTGGGTACCTAGACCCCTTCGATCCCAGGCTTATATGGTCAAGAATTACCCGACATATAGCCAAACAATAACTAACACTGCAACTGACCGTGCAAGCATAACCACCACGGATTATGAAGGTGGGGTGCCAGCAAACCCACAAAGGACGTCT</w:t>
      </w:r>
    </w:p>
    <w:p w14:paraId="4FCB21CD" w14:textId="77777777" w:rsidR="001A6640" w:rsidRDefault="001A6640" w:rsidP="001A6640">
      <w:r>
        <w:t>&gt;MK252982.1</w:t>
      </w:r>
    </w:p>
    <w:p w14:paraId="3EDC959B" w14:textId="77777777" w:rsidR="001A6640" w:rsidRDefault="001A6640" w:rsidP="001A6640">
      <w:r>
        <w:t>AACGATCCCATTACAAATGCAGTGGAAAGCGCTGTGAGCGCGCTTGCTGACACCACAATATCCCGGGTGACCGCAGCCAACACTGCAGTTAGCACCCACTCCCTGGGAACAGGGCGTGTACCAGCATTGCAAGCTGCAGAAACGGGAGCAAGCTCTAATGCTAGTGATGAGAACCTTATTGAGACCCGCTGCGTGATGAATCGAAACGGGGTTAATGAGGCGAGTGTGGAACACTTTTACTCTCGTGCAGGGCTGGTAGGAGTTGTGGAGGTGAAGGACTCAGGCACCAGCCTGGATGGGTACACAGTTTGGCCTGTAGATGTAATGGGCTTCGTGCAACAGCGGCGCAAACTAGAGCTGTCAACATACATGCGCTTCGATGCCGAGTTCACCTTTGTATCCAACCTCAGTGACAGCACGACGCCCGGGATGCTGCTACAGTATATGTATGTACCACCAGGGGCCCCTAAGCCGGATAGCAGGAAATCATACCAATGGCAGACTGCTACTAACCCGTCGGTATTCGCAAAATTGAGTGATCCACCCCCCCAGGTGTCTGTCCCGTTTATGTCGCCAGCAACAGCTTATCAGTGGTTTTATGATGGTTACCCTACATTTGGTGAACACAAACAGGCTACCAATTTGCAATATGGGCAGTGCCCTAACAACATGATGGGCCATTTTGCTATCCGAACAGTTAGTGAATCTACCACCGGAAAAAACGTCCACGTCCGGGTGTACATGAGAATTAAGCACGTGAGAGCTTGGGTACCTAGACCCCTTCGATCCCAAGCTTATATGGTCAAGAATTACCCGACATATAGCCAAACAATAACTAACACTGCAACTGACCGTGCAAGCATAACCACCACGGATTATGAAGGTGGGGTGCCAGCAAACCCACAAAGGACATCT</w:t>
      </w:r>
    </w:p>
    <w:p w14:paraId="2F6436DF" w14:textId="77777777" w:rsidR="001A6640" w:rsidRDefault="001A6640" w:rsidP="001A6640">
      <w:r>
        <w:t>&gt;MK252991.1</w:t>
      </w:r>
    </w:p>
    <w:p w14:paraId="3299E181" w14:textId="77777777" w:rsidR="001A6640" w:rsidRDefault="001A6640" w:rsidP="001A6640">
      <w:r>
        <w:t>AACGATCCCATTACAAATGCAGTGGAAAGCGCTGTGAGCGCGCTTGCTGACACTACAATATCCCGGGTGACCGCAGCCAATACTGCAGCTAGCACCCACTCCCTGGGAACAGGGCGTGTACCAGCATTACAAGCTGCAGAAACGGGAGCAAGCTCTAATGCTAGTGATGAAAACCTTATTGAGACCCGCT</w:t>
      </w:r>
      <w:r>
        <w:lastRenderedPageBreak/>
        <w:t>GCGTGATGAATCGAAACGGGGTTAATGAGGCGAGTGTGGAGCACTTTTACTCTCGTGCAGGGCTGGTAGGAGTTGTGGAGGTGAAGGACTCAGGCACCAGCCTGGATGGGTACACAGTTTGGCCTGTAGATGTAATGGGCTTCGTGCAACAGCGGCGCAAACTAGAGCTGTCAACATACATGCGCTTCGATGCCGAGTTCACCTTTGTATCCAACCTCAGTGACAGCACGACGCCCGGGATGCTGCTACAGTATATGTATGTACCACCAGGGGCCCCTAAGCCGGATGGCAGGAAATCATACCAATGGCAGACTGCTACTAACCCGTCGGTATTCGCAAAATTGAGTGATCCACCCCCTCAGGTGTCTGTCCCGTTCATGTCGCCAGCAACAGCTTATCAGTGGTTTTATGATGGTTACCCTACATTTGGTGAGCACAAACAGGCTACCAATTTGCAATATGGGCAGTGCCCTAACAATATGATGGGCCATTTTGCTATCCGAACAGTTAGTGAATCTACCACCGGAAAAAACGTCCACGTCCGGGTGTACATGAGAATTAAGCACGTGAGAGCTTGGGTACCTAGACCCCTTCGATCCCAGGCTTATATGGTCAAGAATTACCCGACATATAGCCAAACAATAACTAACACTGCAACTGACCGTGCAAGCATAACCACCACGGATTATGAAGGTGGGGTGCCAGCAAACCCACAAAGGACATCT</w:t>
      </w:r>
    </w:p>
    <w:p w14:paraId="546CD932" w14:textId="77777777" w:rsidR="001A6640" w:rsidRDefault="001A6640" w:rsidP="001A6640">
      <w:r>
        <w:t>&gt;MK357074.1</w:t>
      </w:r>
    </w:p>
    <w:p w14:paraId="6ED52A01" w14:textId="77777777" w:rsidR="001A6640" w:rsidRDefault="001A6640" w:rsidP="001A6640">
      <w:r>
        <w:t>AATGATCCCATTACAAATGCAGTAGAAAGCGCTGTGAGTGCGCTTGCTGACACCACAATATCCCGGGTGACCGCAGCCAACACTGCAGCTAGCACCCACTCCCTGGGAACAGGGCGTGTACCAGCATTGCAAGCCGCAGAAACGGGAGCAAGCTCTAATGCCAGTGATGAGAACCTTATTGAGACTCGCTGTGTGATGAATCGAAACGGGGTTAATGAGGCGAGTGTAGAACACTTTTACTCTCGTGCAGGGCTGGTAGGAGTTGTAGAGGTGAAGGACTCGGGCACTAGCTTGGATGGGTACACAGTTTGGCCCATAGATGTGATGGGTTTCGTGCAACAGCGGCGCAAGCTAGAGTTGTCAACATACATGCGCTTTGATGCCGAGTTCACTTTTGTATCCAACCTCAATGACAGCACGACGCCCGGGATGTTGCTGCAGTACATGTATGTGCCACCAGGGGCCCCTAAGCCAGATAGCAGGAAGTCATATCAATGGCAGACTGCTACTAACCCATCGGTGTTCGCAAAATTGAGTGATCCACCCCCTCAGGTATCTGTCCCGTTCATGTCGCCAGCAACGGCTTATCAGTGGTTTTATGATGGTTACCCTACATTTGGTGAACATAAACAAGCTACCAATTTGCAATATGGGCAGTGTCCTAACAACATGATGGGCCATTTTGCTATCCGAACAGTCAGTGAATCCACCACCGGGAAAAACGTCCACGTTCGGGTATACATGAGAATTAAGCACGTGAGAGCTTGGGTACCTAGACCCCTTCGATCCCAAGCTTACATGGTCAAGAACTATCCGACATACAGCCAAACAATAACCAACACTGCAGCTGACCGTGCAAGCATAACCACCACGGATTATGAAGGCGGAGTACCAGCAAACCCACAGAGGACATCT</w:t>
      </w:r>
    </w:p>
    <w:p w14:paraId="02B95636" w14:textId="77777777" w:rsidR="001A6640" w:rsidRDefault="001A6640" w:rsidP="001A6640">
      <w:r>
        <w:t>&gt;MK652140.1</w:t>
      </w:r>
    </w:p>
    <w:p w14:paraId="1B2D142F" w14:textId="77777777" w:rsidR="001A6640" w:rsidRDefault="001A6640" w:rsidP="001A6640">
      <w:r>
        <w:t>AACGATCCCATTACAAATGCAGTGGAAAGCGCTGTGAGCGCGCTTACTGACACCACAATATCCCGGGTGACCGCAGCCAACACTGCAGCTAGCACCCACTCCCTGGGAACAGGGCGTGTACCAGCATTACAAGCTGCAGAAACGGGAGCAAGCTCTAATGCTAGTGATGAGAACCTTATTGAGACCCGCTGTGTGATGAATCGAAACGGGGTTAATGAGGCAAGTGTGGAGCACTTTTACTCTCGTGCAGGGCTGGTAGGAGTTGTGGAGGTGAAGGACTCAGGCACCAGCCTGGATGGGTACACAGTTTGGCCTGTAGATGTAATGGGCTTCGTGCAACAGCGGCGCAAATTAGAGCTGTCAACATATATGCGCTTCGATGCTGAGTTCACCTTTGTATCCAATCTCAGTGACAGCACGACGCCCGGGATGCTGCTACAGTATATGTATGTACCACCAGGGGCCCCTAAGCCGGATAGCAGGAAATCATACCAATGGCAGACTGCTACTAACCCGTCGGTATTCGCAAAATTGAGTGATCCACCCCCTCAGGTGTCTGTCCCGTTCATGTCGCCAGCAACAGCTTATCAGTGGTTTTATGATGGCTACCCTACATTTGGTGAGCACAAACAGGCTACCAATTTGCAATATGGGCAGTGCCCTAACAATATGATGGGCCATTTTGCTATCCGAACAGTTAGTGAATCTACCACCGGAAAAAACGTTCACGTCCGGGTGTACATGAGAATTAAGCACGTGAGAGCTTGGGTACCTAGACCCCTTCGATCCCAGGCTTATATGGTCAAGAATTACCCAACATATAGCCAAACAATAACTAACACTGCAACTGACCGTGCAAGCATAACCACCACGGATTATGAAGGTGGGGTGCCAGCAAACCCACAAAGGACATCT</w:t>
      </w:r>
    </w:p>
    <w:p w14:paraId="2B6C1C41" w14:textId="77777777" w:rsidR="001A6640" w:rsidRDefault="001A6640" w:rsidP="001A6640">
      <w:r>
        <w:lastRenderedPageBreak/>
        <w:t>&gt;MN336288.1</w:t>
      </w:r>
    </w:p>
    <w:p w14:paraId="6D84B789" w14:textId="77777777" w:rsidR="001A6640" w:rsidRDefault="001A6640" w:rsidP="001A6640">
      <w:r>
        <w:t>AATGATCCCATTACAAATGCAGTGGAAAGCGCTGTGAGCGCGCTTGCTGACACCACAATATCCCGGGTGACCGCAGCCAACACTGCAGCTAGCACCCACTCCCTGGGAACAGGGCGTGTACCAGCATTGCAAGCCGCAGAAACGGGAGCAAGCTCTAATGCTAGTGATGAGAACCTTATTGAGACTCGCTGTGTGATGAATCGAAACGGGGTTAATGAGGCGAGTGTGGAACACTTTTACTCTCGTGCAGGGCTGGTAGGAGTTGTGGAGGTGAAGGACTCGGGCACTAGCCTGGATGGGTACACAGTTTGGCCCATAGATGTGATGGGCTTCGTGCAACAGCGGCGCAAGCTAGAGCTGTCAACATACATGCGCTTTGATGCCGAGTTCACTTTTGTGTCCAACCTCAATGATAGCACGACGCCCGGGATGCTGCTGCAGTATATGTATGTACCACCAGGGGCCCCTAAGCCGGATAGCAGGAAATCATATCAATGGCAGACCGCTACTAACCCGTCGGTGTTCGCAAAATTGAGTGATCCACCCCCCCAGGTATCTGTTCCGTTCATGTCGCCAGCAACAGCTTATCAGTGGTTTTATGATGGTTACCCTACATTTGGTGAGCACAAACAAGCTACTAATTTGCAATATGGGCAGTGTCCTAATAACATGATGGGCCATTTTGCCATCCGAACAGTCAGTGAATCTACCACCGGGAAAAACGTCCACGTTCGGGTGTACATGAGAATTAAGCACGTGAAAGCTTGGGTACCTAGACCCCTTCGATCCCAAGCTTATATGGTCAAGAACTACCCCACATACAGCCAAACAATAACTAACACTGCAACTGACCGTGCAAGCATAACCACCACGGATTATGAAGGCGGGATACCAGCAAACCCACAAAGGACATCT</w:t>
      </w:r>
    </w:p>
    <w:p w14:paraId="1781FF61" w14:textId="77777777" w:rsidR="001A6640" w:rsidRDefault="001A6640" w:rsidP="001A6640">
      <w:r>
        <w:t>&gt;MN336309.1</w:t>
      </w:r>
    </w:p>
    <w:p w14:paraId="712EE269" w14:textId="77777777" w:rsidR="001A6640" w:rsidRDefault="001A6640" w:rsidP="001A6640">
      <w:r>
        <w:t>AATGATCCCATTACAAATGCAGTGGAAAGCGCTGTGAGTGCGCTTGCTGACACCACAATATCCCGGGTAACCGCAGCCAACACTGCAGCTAGCACCCACTCCCTGGGAACAGGGCGTGTACCAGCATTGCAAGCCGCAGAAACGGGAGCAAGCTCTAATGCTAGTGATGAGAACCTTATTGAGACCCGCTGTGTGATGAATCGAAACGGGGTCAATGAGGCGAGTGTGGAACACTTTTACTCTCGAGCAGGACTGGTAGGAGTTGTGGAGGTGAAGGACTCGGGCACTAGCCTGGATGGGTACACAGTTTGGCCCATAGATGTGATGGGCTTCGTGCAACAGCGGCGCAAGCTAGAGCTGTCAACATACATGCGCTTTGATGCCGAGTTCACTTTTGTGTCCAACCTCAATGACAGCACGACACCCGGGATGCTGCTGCAGTATATGTATGTACCACCAGGGGCCCCTAAGCCGGATAGCAGGAAATCATATCAATGGCAGACTGCTACTAACCCGTCGGTATTCGCAAAATTGAGTGATCCACCCCCCCAGGTATCTGTTCCGTTCATGTCGCCAGCAACAGCTTATCAGTGGTTTTATGATGGTTACCCTACATTTGGTGAGCACAAACAAGCTACCAACTTGCAATATGGGCAGTGTCCTAATAACATGATGGGCCATTTTGCCATCCGAACAGTCAGTGAATCTACCACCGGGAAAAATGTCCACGTTCGGGTGTACATGAGAATTAAGCACGTGAGAGCTTGGGTACCTAGACCCCTTCGATCCCAAGCTTATATGGTCAAGAACTACCCGACATACAGCCAAACAATAACTAACACTGCAACTGACCGCGCAAGCATAACCACCACGGATTATGAAGGCGGAGTGCCAGCAAACCCACAAAGGACATCT</w:t>
      </w:r>
    </w:p>
    <w:p w14:paraId="2EB0BC7F" w14:textId="77777777" w:rsidR="001A6640" w:rsidRDefault="001A6640" w:rsidP="001A6640">
      <w:r>
        <w:t>&gt;MN336316.1</w:t>
      </w:r>
    </w:p>
    <w:p w14:paraId="4D3C32C5" w14:textId="77777777" w:rsidR="001A6640" w:rsidRDefault="001A6640" w:rsidP="001A6640">
      <w:r>
        <w:t>AATGATCCCATCACAAATGCAGTGGAAAGCGCTGTGAGCGCGCTTGCTGACACCACAATATCCCGGGTGACTGCAGCCAGTACCGCAGCTAGCACCCACTCTCTGGGAACAGGGCGTGTACCAGCATTGCAAGCCGCAGAAACGGGAGCAAGCTCTAATGCTAGTGATGAGAACCTTATTGAGACTCGCTGTGTGATGAATCGAAACGGGGTTAATGAGGCGAGTGTGGAACACTTTTACTCTCGTGCAGGGCTAGTAGGAGTTGTGGAGGTGAAGGACTCGGGTACTAGCTTGGATGGGTACACAGTTTGGCCCATAGATGTGATGGGCTTTGTGCAACAGCGGCGCAAGCTAGAGCTGTCAACATACATGCGCTTTGATGCCGAGTTCACTTTTGTGTCCAACCTCAATGACAGCACGACGCCTGGGATGCTGCTACAGTACATGTATGTACCACCAGGGGCCCCTAAGCCGGATAGCAGGAAATCATATCAATGGCAGACTGCTACTAACCCGTCAGTATTTGCAAAATTGAGTGATCCACCCCCCCAGGTATCTGTTCCGTTCATGTCACCAGCAACAGCTTATCAGTGGTTTTATGATGGTTACCCTACATTTGGTGAGCACAAACAAGCTACCAATTTGCAATATGGGCAGTGTCCTAATAACATGATGGGCCATTTTGCCATCCGAACAGTCAGT</w:t>
      </w:r>
      <w:r>
        <w:lastRenderedPageBreak/>
        <w:t>GAATCTACCACCGGGAAAAACGTCCACGTTCGGGTGTACATGAGAATTAAGCACGTGAGAGCTTGGGTACCTAGACCCCTTCGATCCCAAGCCTATATGGTTAAGAACTACCCGACATACAGCCAAACAATAACTAACACTGCAACTGACCGTGCAAGCATAACCACCACGGATTATGAAGGTGGGGTACCAGCAAACCCACAAAGGACATCT</w:t>
      </w:r>
    </w:p>
    <w:p w14:paraId="19749938" w14:textId="77777777" w:rsidR="001A6640" w:rsidRDefault="001A6640" w:rsidP="001A6640">
      <w:r>
        <w:t>&gt;MN341008.1</w:t>
      </w:r>
    </w:p>
    <w:p w14:paraId="2926B12B" w14:textId="77777777" w:rsidR="001A6640" w:rsidRDefault="001A6640" w:rsidP="001A6640">
      <w:r>
        <w:t>AATGATCCCATCACAAATGCAGTAGAAAGCGCTGTGAGTGCGCTTGCTGACACCACAATATCCCGAGTGACCGCAACCAACACTGCAGCTAGCACCCACTCCCTGGGAACAGGGCGTGTACCAGCATTGCAAGCCGCAGAAACGGGAGCAAGCTCTAATGCCAGTGATGAGAACCTTATTGAGACTCGCTGTGTGATGAATCGAAACGGGGTTAATGAGGCGAGTGTAGAACACTTTTACTCTCGTGCAGGACTGGTAGGAGTTGTGGAGGTGAAGGACTCGGGCACTAGCTTGGATGGGTACACAGTTTGGCCCATAGATGTGATGGGCTTCGTGCAACAGCGGCGCAAGCTAGAGTTATCAACATACATGCGCTTTGATGCCGAGTTCACTTTTGTATCCAACCTCAATGACAGCACGACGCCCGGGATGTTGCTGCAGTACATGTATGTGCCACCAGGGGCCCCTAAGCCAGATAGCAGGAAGTCATATCAATGGCAGACTGCTACTAACCCATCGGTATTCGCAAAATTGAGTGATCCACCCCCTCAGGTATCTGTCCCGTTCATGTCGCCAGCAACGGCTTATCAGTGGTTTTATGATGGTTACCCTACATTTGGTGAACACAAACAAGCTACCAATTTGCAATATGGGCAGTGTCCTAACAACATGATGGGCCATTTTGCTATCCGAACAGTCAGTGAATCCACCACCGGGAAAAACGTCCACGTTCGGGTATACATGAGAATTAAGCACGTGAGAGCTTGGGTGCCTAGGCCCCTTCGATCCCAAGCTTACATGGTCAAAAACTATCCGACGTACAGCCAAACAATAACCAACACTGCAGCTGACCGTGCAAGCATAACCACCACGGATTATGAAGGCGGGGTACCAGCAAACCCACAGAGGACATCT</w:t>
      </w:r>
    </w:p>
    <w:p w14:paraId="4C677E76" w14:textId="77777777" w:rsidR="001A6640" w:rsidRDefault="001A6640" w:rsidP="001A6640">
      <w:r>
        <w:t>&gt;MN689954.1</w:t>
      </w:r>
    </w:p>
    <w:p w14:paraId="17A2F30D" w14:textId="396B456A" w:rsidR="00156643" w:rsidRDefault="001A6640" w:rsidP="001A6640">
      <w:r>
        <w:t>AATGATCCCATTACAAATGCAGTGGAAAGCGCTGTGAGCGCGCTTGCCGACACCACAATATCCCGGGTGACCGCAGCCAACACTGCAGCTAGCACCCACTCCCTGGGAACAGGGCGTGTACCAGCACTGCAAGCCGCAGAAACGGGAGCAAGCTCTAATGCCAGTGATGAGAGCCTTATTGAGACCCGCTGTGTGATGAATCGAAACGGGGTTAATGAGGCGAGTGTGGAACACTTTTACTCTCGTGCAGGGCTGGTAGGAGTTGTGGAGGTGAAGGACTCGGGCACTAGCCTGGATGGGTACACAGTTTGGCCCATAGATGTGATGGGCTTCGTGCAACAGCGGCGCAAGCTAGAGTTGTCAACATACATGCGCTTTGATGCCGAGTTCACTTTTGTGTCCAACCTCAATGATAGCACGGCGCCCGGGATGCTGCTGCAGTATATGTATGTGCCACCAGGGGCCCCTAAGCCAGACAGCAGGAAATCATACCAATGGCAGACTGCTACTAACCCGTCGATATTCGCAAAGTTGAGTGATCCACCCCCCCAGGTGTCTGTCCCGTTCATGTCGCCAGCAACGGCTTATCAGTGGTTTTATGATGGTTACCCTACATTTGGTGAACACAAACAAGCTACCAATTTGCAATATGGGCAGTGTCCTAATAACATGATGGGCCATTTTGCTATCCGAACAGTCAGTGAATCTACCACCGGGAAAAACGTCCACGTTCGGGTGTACATGAGAATTAAGCACGTGAGAGCTTGGGTACCTAGACCCCTTCGATCCCAAGCTTATATGGTCAAGAACTACCCGACATACAGCCAAACAATAACTAACACTGCAGCTGACCGTGCAAGCATAACCACCACGGATTATGAAGGTGGGGTACCAGCAAACCCACAGAGGACATCT</w:t>
      </w:r>
    </w:p>
    <w:sectPr w:rsidR="001566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8DA"/>
    <w:rsid w:val="00156643"/>
    <w:rsid w:val="001A6640"/>
    <w:rsid w:val="0052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010CE9-8830-4124-AA92-BA50801D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0</Pages>
  <Words>11357</Words>
  <Characters>64739</Characters>
  <Application>Microsoft Office Word</Application>
  <DocSecurity>0</DocSecurity>
  <Lines>539</Lines>
  <Paragraphs>151</Paragraphs>
  <ScaleCrop>false</ScaleCrop>
  <Company/>
  <LinksUpToDate>false</LinksUpToDate>
  <CharactersWithSpaces>7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jia</dc:creator>
  <cp:keywords/>
  <dc:description/>
  <cp:lastModifiedBy>xie jia</cp:lastModifiedBy>
  <cp:revision>2</cp:revision>
  <dcterms:created xsi:type="dcterms:W3CDTF">2021-01-12T13:31:00Z</dcterms:created>
  <dcterms:modified xsi:type="dcterms:W3CDTF">2021-01-12T13:31:00Z</dcterms:modified>
</cp:coreProperties>
</file>